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89750" w14:textId="58E7D532" w:rsidR="00D23ECB" w:rsidRDefault="00D23ECB" w:rsidP="00D23ECB">
      <w:pPr>
        <w:spacing w:line="276" w:lineRule="auto"/>
      </w:pPr>
      <w:r w:rsidRPr="00CE50EB">
        <w:rPr>
          <w:b/>
        </w:rPr>
        <w:t xml:space="preserve">Table </w:t>
      </w:r>
      <w:r w:rsidR="008E145C">
        <w:rPr>
          <w:b/>
        </w:rPr>
        <w:t>S</w:t>
      </w:r>
      <w:r w:rsidRPr="00CE50EB">
        <w:rPr>
          <w:b/>
        </w:rPr>
        <w:t>1</w:t>
      </w:r>
      <w:r w:rsidR="008E145C">
        <w:t xml:space="preserve"> Primer names, targets, 5’–</w:t>
      </w:r>
      <w:r w:rsidRPr="00D23ECB">
        <w:t xml:space="preserve">3’ sequence, use and source for all primers used in this study for genotyping </w:t>
      </w:r>
      <w:r w:rsidRPr="00D23ECB">
        <w:rPr>
          <w:i/>
        </w:rPr>
        <w:t xml:space="preserve">R. </w:t>
      </w:r>
      <w:proofErr w:type="spellStart"/>
      <w:r w:rsidRPr="00D23ECB">
        <w:rPr>
          <w:i/>
        </w:rPr>
        <w:t>padi</w:t>
      </w:r>
      <w:proofErr w:type="spellEnd"/>
      <w:r w:rsidRPr="00D23ECB">
        <w:rPr>
          <w:i/>
        </w:rPr>
        <w:t xml:space="preserve"> </w:t>
      </w:r>
      <w:r w:rsidRPr="00D23ECB">
        <w:t>asexual lines using microsatellite markers and for facultative endosymbiont screens.</w:t>
      </w:r>
    </w:p>
    <w:tbl>
      <w:tblPr>
        <w:tblpPr w:leftFromText="180" w:rightFromText="180" w:vertAnchor="page" w:horzAnchor="margin" w:tblpXSpec="center" w:tblpY="3826"/>
        <w:tblW w:w="11275" w:type="dxa"/>
        <w:tblBorders>
          <w:top w:val="single" w:sz="4" w:space="0" w:color="auto"/>
          <w:left w:val="single" w:sz="4" w:space="0" w:color="FFFFFF" w:themeColor="background1"/>
          <w:bottom w:val="single" w:sz="4" w:space="0" w:color="auto"/>
          <w:right w:val="single" w:sz="4" w:space="0" w:color="FFFFFF" w:themeColor="background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210"/>
        <w:gridCol w:w="2835"/>
        <w:gridCol w:w="2977"/>
        <w:gridCol w:w="2398"/>
        <w:gridCol w:w="1855"/>
      </w:tblGrid>
      <w:tr w:rsidR="00D23ECB" w:rsidRPr="00A61A13" w14:paraId="053FA706" w14:textId="77777777" w:rsidTr="00D23ECB">
        <w:trPr>
          <w:trHeight w:val="240"/>
        </w:trPr>
        <w:tc>
          <w:tcPr>
            <w:tcW w:w="121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6AE59787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rimer Name</w:t>
            </w:r>
          </w:p>
        </w:tc>
        <w:tc>
          <w:tcPr>
            <w:tcW w:w="283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04F2FA00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arget</w:t>
            </w:r>
          </w:p>
        </w:tc>
        <w:tc>
          <w:tcPr>
            <w:tcW w:w="297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786D9150" w14:textId="7FE02728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equence (5'</w:t>
            </w:r>
            <w:r w:rsidR="008E145C" w:rsidRPr="008E145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–</w:t>
            </w:r>
            <w:r w:rsidRPr="00A61A1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')</w:t>
            </w:r>
          </w:p>
        </w:tc>
        <w:tc>
          <w:tcPr>
            <w:tcW w:w="23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1E6C9690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Use in This Study</w:t>
            </w:r>
          </w:p>
        </w:tc>
        <w:tc>
          <w:tcPr>
            <w:tcW w:w="185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46D8C663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rimer Source</w:t>
            </w:r>
          </w:p>
        </w:tc>
      </w:tr>
      <w:tr w:rsidR="00D23ECB" w:rsidRPr="00A61A13" w14:paraId="263F245D" w14:textId="77777777" w:rsidTr="00D23ECB">
        <w:trPr>
          <w:trHeight w:val="240"/>
        </w:trPr>
        <w:tc>
          <w:tcPr>
            <w:tcW w:w="1210" w:type="dxa"/>
            <w:tcBorders>
              <w:top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75F74999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5.10_F</w:t>
            </w:r>
          </w:p>
        </w:tc>
        <w:tc>
          <w:tcPr>
            <w:tcW w:w="2835" w:type="dxa"/>
            <w:vMerge w:val="restart"/>
            <w:tcBorders>
              <w:top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2ACF6A2B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5.10 Microsatellite Marker (Accession: AF277462.1)</w:t>
            </w:r>
          </w:p>
        </w:tc>
        <w:tc>
          <w:tcPr>
            <w:tcW w:w="2977" w:type="dxa"/>
            <w:tcBorders>
              <w:top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7228C990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6FAM]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GACTAAGCTTAATATTGTTTG</w:t>
            </w:r>
          </w:p>
        </w:tc>
        <w:tc>
          <w:tcPr>
            <w:tcW w:w="2398" w:type="dxa"/>
            <w:vMerge w:val="restart"/>
            <w:tcBorders>
              <w:top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21C98044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R. padi 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otyping</w:t>
            </w:r>
          </w:p>
        </w:tc>
        <w:tc>
          <w:tcPr>
            <w:tcW w:w="1855" w:type="dxa"/>
            <w:vMerge w:val="restart"/>
            <w:tcBorders>
              <w:top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4A4A7A35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imon et al. (2001)</w:t>
            </w:r>
          </w:p>
        </w:tc>
      </w:tr>
      <w:tr w:rsidR="00D23ECB" w:rsidRPr="00A61A13" w14:paraId="7E3B9875" w14:textId="77777777" w:rsidTr="00D23ECB">
        <w:trPr>
          <w:trHeight w:val="240"/>
        </w:trPr>
        <w:tc>
          <w:tcPr>
            <w:tcW w:w="1210" w:type="dxa"/>
            <w:shd w:val="clear" w:color="auto" w:fill="auto"/>
            <w:vAlign w:val="center"/>
            <w:hideMark/>
          </w:tcPr>
          <w:p w14:paraId="5F62C6D8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5.10_R</w:t>
            </w:r>
          </w:p>
        </w:tc>
        <w:tc>
          <w:tcPr>
            <w:tcW w:w="2835" w:type="dxa"/>
            <w:vMerge/>
            <w:vAlign w:val="center"/>
            <w:hideMark/>
          </w:tcPr>
          <w:p w14:paraId="6B733C1C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ED5F0BD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GGTTCGGAGAACATAAGAG</w:t>
            </w:r>
          </w:p>
        </w:tc>
        <w:tc>
          <w:tcPr>
            <w:tcW w:w="2398" w:type="dxa"/>
            <w:vMerge/>
            <w:vAlign w:val="center"/>
            <w:hideMark/>
          </w:tcPr>
          <w:p w14:paraId="30815229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55" w:type="dxa"/>
            <w:vMerge/>
            <w:vAlign w:val="center"/>
            <w:hideMark/>
          </w:tcPr>
          <w:p w14:paraId="6C39BE04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23ECB" w:rsidRPr="00A61A13" w14:paraId="6AE52B19" w14:textId="77777777" w:rsidTr="00D23ECB">
        <w:trPr>
          <w:trHeight w:val="240"/>
        </w:trPr>
        <w:tc>
          <w:tcPr>
            <w:tcW w:w="1210" w:type="dxa"/>
            <w:shd w:val="clear" w:color="auto" w:fill="auto"/>
            <w:vAlign w:val="center"/>
            <w:hideMark/>
          </w:tcPr>
          <w:p w14:paraId="4F54CE31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2.73_F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03771A3A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2.73 Microsatellite Marker (Accession: AF277466.1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B35D02E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6FAM]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GTAGACCGCCGCGGG</w:t>
            </w:r>
          </w:p>
        </w:tc>
        <w:tc>
          <w:tcPr>
            <w:tcW w:w="2398" w:type="dxa"/>
            <w:vMerge w:val="restart"/>
            <w:shd w:val="clear" w:color="auto" w:fill="auto"/>
            <w:vAlign w:val="center"/>
            <w:hideMark/>
          </w:tcPr>
          <w:p w14:paraId="2A803587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R. padi 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otyping</w:t>
            </w:r>
          </w:p>
        </w:tc>
        <w:tc>
          <w:tcPr>
            <w:tcW w:w="1855" w:type="dxa"/>
            <w:vMerge/>
            <w:shd w:val="clear" w:color="auto" w:fill="auto"/>
            <w:vAlign w:val="center"/>
            <w:hideMark/>
          </w:tcPr>
          <w:p w14:paraId="13923418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23ECB" w:rsidRPr="00A61A13" w14:paraId="0720A2D5" w14:textId="77777777" w:rsidTr="00D23ECB">
        <w:trPr>
          <w:trHeight w:val="240"/>
        </w:trPr>
        <w:tc>
          <w:tcPr>
            <w:tcW w:w="1210" w:type="dxa"/>
            <w:shd w:val="clear" w:color="auto" w:fill="auto"/>
            <w:vAlign w:val="center"/>
            <w:hideMark/>
          </w:tcPr>
          <w:p w14:paraId="74B348A1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2.73_R</w:t>
            </w:r>
          </w:p>
        </w:tc>
        <w:tc>
          <w:tcPr>
            <w:tcW w:w="2835" w:type="dxa"/>
            <w:vMerge/>
            <w:vAlign w:val="center"/>
            <w:hideMark/>
          </w:tcPr>
          <w:p w14:paraId="1CF62D92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B3EEEDD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TCGTTTCTGGTCAGCGGCC</w:t>
            </w:r>
          </w:p>
        </w:tc>
        <w:tc>
          <w:tcPr>
            <w:tcW w:w="2398" w:type="dxa"/>
            <w:vMerge/>
            <w:vAlign w:val="center"/>
            <w:hideMark/>
          </w:tcPr>
          <w:p w14:paraId="285E704D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55" w:type="dxa"/>
            <w:vMerge/>
            <w:vAlign w:val="center"/>
            <w:hideMark/>
          </w:tcPr>
          <w:p w14:paraId="4A06EF8C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23ECB" w:rsidRPr="00A61A13" w14:paraId="69FF0EC2" w14:textId="77777777" w:rsidTr="00D23ECB">
        <w:trPr>
          <w:trHeight w:val="240"/>
        </w:trPr>
        <w:tc>
          <w:tcPr>
            <w:tcW w:w="1210" w:type="dxa"/>
            <w:shd w:val="clear" w:color="auto" w:fill="auto"/>
            <w:vAlign w:val="center"/>
            <w:hideMark/>
          </w:tcPr>
          <w:p w14:paraId="0A13781C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5.29.b_F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27F37C87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5.29.b Microsatellite Marker (Accession: AF277464.1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2FCFCEB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6FAM]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TGAGTGTGTCCCTTTTAAC</w:t>
            </w:r>
          </w:p>
        </w:tc>
        <w:tc>
          <w:tcPr>
            <w:tcW w:w="2398" w:type="dxa"/>
            <w:vMerge w:val="restart"/>
            <w:shd w:val="clear" w:color="auto" w:fill="auto"/>
            <w:vAlign w:val="center"/>
            <w:hideMark/>
          </w:tcPr>
          <w:p w14:paraId="7E7F8DD9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R. padi 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otyping</w:t>
            </w:r>
          </w:p>
        </w:tc>
        <w:tc>
          <w:tcPr>
            <w:tcW w:w="1855" w:type="dxa"/>
            <w:vMerge/>
            <w:shd w:val="clear" w:color="auto" w:fill="auto"/>
            <w:vAlign w:val="center"/>
            <w:hideMark/>
          </w:tcPr>
          <w:p w14:paraId="7E71ACCC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23ECB" w:rsidRPr="00A61A13" w14:paraId="1BCF31E5" w14:textId="77777777" w:rsidTr="00D23ECB">
        <w:trPr>
          <w:trHeight w:val="240"/>
        </w:trPr>
        <w:tc>
          <w:tcPr>
            <w:tcW w:w="1210" w:type="dxa"/>
            <w:shd w:val="clear" w:color="auto" w:fill="auto"/>
            <w:vAlign w:val="center"/>
            <w:hideMark/>
          </w:tcPr>
          <w:p w14:paraId="78E62408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5.29.b_R</w:t>
            </w:r>
          </w:p>
        </w:tc>
        <w:tc>
          <w:tcPr>
            <w:tcW w:w="2835" w:type="dxa"/>
            <w:vMerge/>
            <w:vAlign w:val="center"/>
            <w:hideMark/>
          </w:tcPr>
          <w:p w14:paraId="300134E7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9574E45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TGGACGAGGGGACAC</w:t>
            </w:r>
          </w:p>
        </w:tc>
        <w:tc>
          <w:tcPr>
            <w:tcW w:w="2398" w:type="dxa"/>
            <w:vMerge/>
            <w:vAlign w:val="center"/>
            <w:hideMark/>
          </w:tcPr>
          <w:p w14:paraId="65628A6D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55" w:type="dxa"/>
            <w:vMerge/>
            <w:vAlign w:val="center"/>
            <w:hideMark/>
          </w:tcPr>
          <w:p w14:paraId="10655DE1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23ECB" w:rsidRPr="00A61A13" w14:paraId="4A8B8CD4" w14:textId="77777777" w:rsidTr="00D23ECB">
        <w:trPr>
          <w:trHeight w:val="240"/>
        </w:trPr>
        <w:tc>
          <w:tcPr>
            <w:tcW w:w="1210" w:type="dxa"/>
            <w:shd w:val="clear" w:color="auto" w:fill="auto"/>
            <w:vAlign w:val="center"/>
            <w:hideMark/>
          </w:tcPr>
          <w:p w14:paraId="76B9D7A9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6.3_F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52935472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6.3 Microsatellite Marker (Accession: AF277465.1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91B8263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6FAM]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GAAATGTACCCACTATAAAC</w:t>
            </w:r>
          </w:p>
        </w:tc>
        <w:tc>
          <w:tcPr>
            <w:tcW w:w="2398" w:type="dxa"/>
            <w:vMerge w:val="restart"/>
            <w:shd w:val="clear" w:color="auto" w:fill="auto"/>
            <w:vAlign w:val="center"/>
            <w:hideMark/>
          </w:tcPr>
          <w:p w14:paraId="2F65FC2A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R. padi 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otyping</w:t>
            </w:r>
          </w:p>
        </w:tc>
        <w:tc>
          <w:tcPr>
            <w:tcW w:w="1855" w:type="dxa"/>
            <w:vMerge/>
            <w:shd w:val="clear" w:color="auto" w:fill="auto"/>
            <w:vAlign w:val="center"/>
            <w:hideMark/>
          </w:tcPr>
          <w:p w14:paraId="768795D2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23ECB" w:rsidRPr="00A61A13" w14:paraId="45EE8B72" w14:textId="77777777" w:rsidTr="00D23ECB">
        <w:trPr>
          <w:trHeight w:val="240"/>
        </w:trPr>
        <w:tc>
          <w:tcPr>
            <w:tcW w:w="1210" w:type="dxa"/>
            <w:shd w:val="clear" w:color="auto" w:fill="auto"/>
            <w:vAlign w:val="center"/>
            <w:hideMark/>
          </w:tcPr>
          <w:p w14:paraId="66A67E4D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6.3_R</w:t>
            </w:r>
          </w:p>
        </w:tc>
        <w:tc>
          <w:tcPr>
            <w:tcW w:w="2835" w:type="dxa"/>
            <w:vMerge/>
            <w:vAlign w:val="center"/>
            <w:hideMark/>
          </w:tcPr>
          <w:p w14:paraId="1C482F49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84AB8CC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AATTTAAATGTATAATCAATG</w:t>
            </w:r>
          </w:p>
        </w:tc>
        <w:tc>
          <w:tcPr>
            <w:tcW w:w="2398" w:type="dxa"/>
            <w:vMerge/>
            <w:vAlign w:val="center"/>
            <w:hideMark/>
          </w:tcPr>
          <w:p w14:paraId="05A02335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55" w:type="dxa"/>
            <w:vMerge/>
            <w:vAlign w:val="center"/>
            <w:hideMark/>
          </w:tcPr>
          <w:p w14:paraId="6B736B76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23ECB" w:rsidRPr="00A61A13" w14:paraId="27114299" w14:textId="77777777" w:rsidTr="00D23ECB">
        <w:trPr>
          <w:trHeight w:val="240"/>
        </w:trPr>
        <w:tc>
          <w:tcPr>
            <w:tcW w:w="1210" w:type="dxa"/>
            <w:shd w:val="clear" w:color="auto" w:fill="auto"/>
            <w:vAlign w:val="center"/>
            <w:hideMark/>
          </w:tcPr>
          <w:p w14:paraId="6B687EBC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5.138_F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22D2E8D6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5.138 Microsatellite Marker (Accession: AF2909080.1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03B1ADC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6FAM]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ATACACGCTCGCGCTTACG</w:t>
            </w:r>
          </w:p>
        </w:tc>
        <w:tc>
          <w:tcPr>
            <w:tcW w:w="2398" w:type="dxa"/>
            <w:vMerge w:val="restart"/>
            <w:shd w:val="clear" w:color="auto" w:fill="auto"/>
            <w:vAlign w:val="center"/>
            <w:hideMark/>
          </w:tcPr>
          <w:p w14:paraId="4682177A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R. padi 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otyping</w:t>
            </w:r>
          </w:p>
        </w:tc>
        <w:tc>
          <w:tcPr>
            <w:tcW w:w="1855" w:type="dxa"/>
            <w:vMerge/>
            <w:shd w:val="clear" w:color="auto" w:fill="auto"/>
            <w:vAlign w:val="center"/>
            <w:hideMark/>
          </w:tcPr>
          <w:p w14:paraId="07CB8DF2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23ECB" w:rsidRPr="00A61A13" w14:paraId="0ABED170" w14:textId="77777777" w:rsidTr="00D23ECB">
        <w:trPr>
          <w:trHeight w:val="240"/>
        </w:trPr>
        <w:tc>
          <w:tcPr>
            <w:tcW w:w="1210" w:type="dxa"/>
            <w:shd w:val="clear" w:color="auto" w:fill="auto"/>
            <w:vAlign w:val="center"/>
            <w:hideMark/>
          </w:tcPr>
          <w:p w14:paraId="5C34BE93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5.138_R</w:t>
            </w:r>
          </w:p>
        </w:tc>
        <w:tc>
          <w:tcPr>
            <w:tcW w:w="2835" w:type="dxa"/>
            <w:vMerge/>
            <w:vAlign w:val="center"/>
            <w:hideMark/>
          </w:tcPr>
          <w:p w14:paraId="6E7FE2D1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B2D6ED3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GAGCACGAATTGTTCC</w:t>
            </w:r>
          </w:p>
        </w:tc>
        <w:tc>
          <w:tcPr>
            <w:tcW w:w="2398" w:type="dxa"/>
            <w:vMerge/>
            <w:vAlign w:val="center"/>
            <w:hideMark/>
          </w:tcPr>
          <w:p w14:paraId="59017B14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55" w:type="dxa"/>
            <w:vMerge/>
            <w:vAlign w:val="center"/>
            <w:hideMark/>
          </w:tcPr>
          <w:p w14:paraId="28DB93B8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23ECB" w:rsidRPr="00A61A13" w14:paraId="45F33F93" w14:textId="77777777" w:rsidTr="00D23ECB">
        <w:trPr>
          <w:trHeight w:val="240"/>
        </w:trPr>
        <w:tc>
          <w:tcPr>
            <w:tcW w:w="1210" w:type="dxa"/>
            <w:shd w:val="clear" w:color="auto" w:fill="auto"/>
            <w:vAlign w:val="center"/>
            <w:hideMark/>
          </w:tcPr>
          <w:p w14:paraId="55757620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5.50_F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16418B8F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5.50 Microsatellite Marker (Accession: AF290979.1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B93AFEF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6FAM]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GTTACGCGGAGTGTGTAGG</w:t>
            </w:r>
          </w:p>
        </w:tc>
        <w:tc>
          <w:tcPr>
            <w:tcW w:w="2398" w:type="dxa"/>
            <w:vMerge w:val="restart"/>
            <w:shd w:val="clear" w:color="auto" w:fill="auto"/>
            <w:vAlign w:val="center"/>
            <w:hideMark/>
          </w:tcPr>
          <w:p w14:paraId="1BD14C80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R. padi 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otyping</w:t>
            </w:r>
          </w:p>
        </w:tc>
        <w:tc>
          <w:tcPr>
            <w:tcW w:w="1855" w:type="dxa"/>
            <w:vMerge/>
            <w:shd w:val="clear" w:color="auto" w:fill="auto"/>
            <w:vAlign w:val="center"/>
            <w:hideMark/>
          </w:tcPr>
          <w:p w14:paraId="47709AE6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23ECB" w:rsidRPr="00A61A13" w14:paraId="21AD653C" w14:textId="77777777" w:rsidTr="00D23ECB">
        <w:trPr>
          <w:trHeight w:val="240"/>
        </w:trPr>
        <w:tc>
          <w:tcPr>
            <w:tcW w:w="1210" w:type="dxa"/>
            <w:shd w:val="clear" w:color="auto" w:fill="auto"/>
            <w:vAlign w:val="center"/>
            <w:hideMark/>
          </w:tcPr>
          <w:p w14:paraId="1FDAB1F6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5.50_R</w:t>
            </w:r>
          </w:p>
        </w:tc>
        <w:tc>
          <w:tcPr>
            <w:tcW w:w="2835" w:type="dxa"/>
            <w:vMerge/>
            <w:vAlign w:val="center"/>
            <w:hideMark/>
          </w:tcPr>
          <w:p w14:paraId="23E9EFC1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09F7A3B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ACAGAGCGTTGTCATC</w:t>
            </w:r>
          </w:p>
        </w:tc>
        <w:tc>
          <w:tcPr>
            <w:tcW w:w="2398" w:type="dxa"/>
            <w:vMerge/>
            <w:vAlign w:val="center"/>
            <w:hideMark/>
          </w:tcPr>
          <w:p w14:paraId="61210F56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55" w:type="dxa"/>
            <w:vMerge/>
            <w:vAlign w:val="center"/>
            <w:hideMark/>
          </w:tcPr>
          <w:p w14:paraId="4C563148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23ECB" w:rsidRPr="00A61A13" w14:paraId="3C99D2CA" w14:textId="77777777" w:rsidTr="00D23ECB">
        <w:trPr>
          <w:trHeight w:val="240"/>
        </w:trPr>
        <w:tc>
          <w:tcPr>
            <w:tcW w:w="1210" w:type="dxa"/>
            <w:shd w:val="clear" w:color="auto" w:fill="auto"/>
            <w:vAlign w:val="center"/>
            <w:hideMark/>
          </w:tcPr>
          <w:p w14:paraId="14116C9E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4.140_F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7B809740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4.140 Microsatellite Marker (Accession: AF277460.1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F3778C0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6FAM]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GTATAAATGGTGATAACGGAAAA</w:t>
            </w:r>
          </w:p>
        </w:tc>
        <w:tc>
          <w:tcPr>
            <w:tcW w:w="2398" w:type="dxa"/>
            <w:vMerge w:val="restart"/>
            <w:shd w:val="clear" w:color="auto" w:fill="auto"/>
            <w:vAlign w:val="center"/>
            <w:hideMark/>
          </w:tcPr>
          <w:p w14:paraId="5E201306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R. padi 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otyping</w:t>
            </w:r>
          </w:p>
        </w:tc>
        <w:tc>
          <w:tcPr>
            <w:tcW w:w="1855" w:type="dxa"/>
            <w:vMerge w:val="restart"/>
            <w:shd w:val="clear" w:color="auto" w:fill="auto"/>
            <w:vAlign w:val="center"/>
            <w:hideMark/>
          </w:tcPr>
          <w:p w14:paraId="0F86ACA4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signed for This Study</w:t>
            </w:r>
          </w:p>
        </w:tc>
      </w:tr>
      <w:tr w:rsidR="00D23ECB" w:rsidRPr="00A61A13" w14:paraId="7DEA6540" w14:textId="77777777" w:rsidTr="00D23ECB">
        <w:trPr>
          <w:trHeight w:val="240"/>
        </w:trPr>
        <w:tc>
          <w:tcPr>
            <w:tcW w:w="1210" w:type="dxa"/>
            <w:shd w:val="clear" w:color="auto" w:fill="auto"/>
            <w:vAlign w:val="center"/>
            <w:hideMark/>
          </w:tcPr>
          <w:p w14:paraId="74386699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4.140_R</w:t>
            </w:r>
          </w:p>
        </w:tc>
        <w:tc>
          <w:tcPr>
            <w:tcW w:w="2835" w:type="dxa"/>
            <w:vMerge/>
            <w:vAlign w:val="center"/>
            <w:hideMark/>
          </w:tcPr>
          <w:p w14:paraId="32C4E5E8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6B4C588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GGTCGACTATATATTTGGTACT</w:t>
            </w:r>
          </w:p>
        </w:tc>
        <w:tc>
          <w:tcPr>
            <w:tcW w:w="2398" w:type="dxa"/>
            <w:vMerge/>
            <w:vAlign w:val="center"/>
            <w:hideMark/>
          </w:tcPr>
          <w:p w14:paraId="200ABA7D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55" w:type="dxa"/>
            <w:vMerge/>
            <w:vAlign w:val="center"/>
            <w:hideMark/>
          </w:tcPr>
          <w:p w14:paraId="56A11D35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23ECB" w:rsidRPr="00A61A13" w14:paraId="4CB17954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243B30C7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SA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0DCB04C2" w14:textId="77777777" w:rsidR="00D23ECB" w:rsidRPr="000E590A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0E590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6S rDNA (Positive for bacterial presence/aphid primary endosymbiont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0823E60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AGGTTGATCMTGGCTCAG</w:t>
            </w:r>
          </w:p>
        </w:tc>
        <w:tc>
          <w:tcPr>
            <w:tcW w:w="2398" w:type="dxa"/>
            <w:vMerge w:val="restart"/>
            <w:shd w:val="clear" w:color="auto" w:fill="auto"/>
            <w:vAlign w:val="center"/>
            <w:hideMark/>
          </w:tcPr>
          <w:p w14:paraId="5F9FAFAE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cultative Endosymbiont Screen</w:t>
            </w:r>
          </w:p>
        </w:tc>
        <w:tc>
          <w:tcPr>
            <w:tcW w:w="1855" w:type="dxa"/>
            <w:vMerge w:val="restart"/>
            <w:shd w:val="clear" w:color="auto" w:fill="auto"/>
            <w:vAlign w:val="center"/>
            <w:hideMark/>
          </w:tcPr>
          <w:p w14:paraId="0C239901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ukatsu</w:t>
            </w:r>
            <w:proofErr w:type="spellEnd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&amp; </w:t>
            </w: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ikoh</w:t>
            </w:r>
            <w:proofErr w:type="spellEnd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2000)</w:t>
            </w:r>
          </w:p>
        </w:tc>
      </w:tr>
      <w:tr w:rsidR="00D23ECB" w:rsidRPr="00A61A13" w14:paraId="0C41A0DE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4F886DAC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SB1</w:t>
            </w:r>
          </w:p>
        </w:tc>
        <w:tc>
          <w:tcPr>
            <w:tcW w:w="2835" w:type="dxa"/>
            <w:vMerge/>
            <w:vAlign w:val="center"/>
            <w:hideMark/>
          </w:tcPr>
          <w:p w14:paraId="3FE43760" w14:textId="77777777" w:rsidR="00D23ECB" w:rsidRPr="000E590A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12D3A30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ACGGYTACCTTGTTACGACTT</w:t>
            </w:r>
          </w:p>
        </w:tc>
        <w:tc>
          <w:tcPr>
            <w:tcW w:w="2398" w:type="dxa"/>
            <w:vMerge/>
            <w:vAlign w:val="center"/>
            <w:hideMark/>
          </w:tcPr>
          <w:p w14:paraId="2F1E14E3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55" w:type="dxa"/>
            <w:vMerge/>
            <w:vAlign w:val="center"/>
            <w:hideMark/>
          </w:tcPr>
          <w:p w14:paraId="30140CF3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23ECB" w:rsidRPr="00A61A13" w14:paraId="16B98CB9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4CC52F47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F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43B38D56" w14:textId="77777777" w:rsidR="00D23ECB" w:rsidRPr="000E590A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0E590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6-23S rDNA Including Intergenic Spacer Region (positive for secondary endosymbionts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A41EE36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TTTGATCATGGCTCAGATTG</w:t>
            </w:r>
          </w:p>
        </w:tc>
        <w:tc>
          <w:tcPr>
            <w:tcW w:w="2398" w:type="dxa"/>
            <w:vMerge w:val="restart"/>
            <w:shd w:val="clear" w:color="auto" w:fill="auto"/>
            <w:vAlign w:val="center"/>
            <w:hideMark/>
          </w:tcPr>
          <w:p w14:paraId="2E5C82E2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cultative Endosymbiont Screen</w:t>
            </w:r>
          </w:p>
        </w:tc>
        <w:tc>
          <w:tcPr>
            <w:tcW w:w="1855" w:type="dxa"/>
            <w:vMerge w:val="restart"/>
            <w:shd w:val="clear" w:color="auto" w:fill="auto"/>
            <w:vAlign w:val="center"/>
            <w:hideMark/>
          </w:tcPr>
          <w:p w14:paraId="2E15D5D8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ndström</w:t>
            </w:r>
            <w:proofErr w:type="spellEnd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1</w:t>
            </w:r>
          </w:p>
        </w:tc>
      </w:tr>
      <w:tr w:rsidR="00D23ECB" w:rsidRPr="00A61A13" w14:paraId="04F01704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67585319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0R</w:t>
            </w:r>
          </w:p>
        </w:tc>
        <w:tc>
          <w:tcPr>
            <w:tcW w:w="2835" w:type="dxa"/>
            <w:vMerge/>
            <w:vAlign w:val="center"/>
            <w:hideMark/>
          </w:tcPr>
          <w:p w14:paraId="4278C145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D9B5014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CGGTACTGGTTCACTATCGGTC</w:t>
            </w:r>
          </w:p>
        </w:tc>
        <w:tc>
          <w:tcPr>
            <w:tcW w:w="2398" w:type="dxa"/>
            <w:vMerge/>
            <w:vAlign w:val="center"/>
            <w:hideMark/>
          </w:tcPr>
          <w:p w14:paraId="3A5BEB34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55" w:type="dxa"/>
            <w:vMerge/>
            <w:vAlign w:val="center"/>
            <w:hideMark/>
          </w:tcPr>
          <w:p w14:paraId="735AFEDB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23ECB" w:rsidRPr="00A61A13" w14:paraId="70798BA6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09AFA6E2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SA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32A1E8F2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Re</w:t>
            </w:r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giella</w:t>
            </w:r>
            <w:proofErr w:type="spellEnd"/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insecticola</w:t>
            </w:r>
            <w:proofErr w:type="spellEnd"/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S rDNA</w:t>
            </w:r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8725247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AGGTTGATCMTGGCTCAG</w:t>
            </w:r>
          </w:p>
        </w:tc>
        <w:tc>
          <w:tcPr>
            <w:tcW w:w="2398" w:type="dxa"/>
            <w:vMerge w:val="restart"/>
            <w:shd w:val="clear" w:color="auto" w:fill="auto"/>
            <w:vAlign w:val="center"/>
            <w:hideMark/>
          </w:tcPr>
          <w:p w14:paraId="24CB1069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cultative Endosymbiont Screen</w:t>
            </w:r>
          </w:p>
        </w:tc>
        <w:tc>
          <w:tcPr>
            <w:tcW w:w="1855" w:type="dxa"/>
            <w:shd w:val="clear" w:color="auto" w:fill="auto"/>
            <w:vAlign w:val="center"/>
            <w:hideMark/>
          </w:tcPr>
          <w:p w14:paraId="1D4162D7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ukatsu</w:t>
            </w:r>
            <w:proofErr w:type="spellEnd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&amp; </w:t>
            </w: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ikoh</w:t>
            </w:r>
            <w:proofErr w:type="spellEnd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2000)</w:t>
            </w:r>
          </w:p>
        </w:tc>
      </w:tr>
      <w:tr w:rsidR="00D23ECB" w:rsidRPr="00A61A13" w14:paraId="3D45C41C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01EF4C54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SScmp</w:t>
            </w:r>
            <w:proofErr w:type="spellEnd"/>
          </w:p>
        </w:tc>
        <w:tc>
          <w:tcPr>
            <w:tcW w:w="2835" w:type="dxa"/>
            <w:vMerge/>
            <w:vAlign w:val="center"/>
            <w:hideMark/>
          </w:tcPr>
          <w:p w14:paraId="544FF114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9E07FCF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CAATGTCTTATTAACACAT</w:t>
            </w:r>
          </w:p>
        </w:tc>
        <w:tc>
          <w:tcPr>
            <w:tcW w:w="2398" w:type="dxa"/>
            <w:vMerge/>
            <w:vAlign w:val="center"/>
            <w:hideMark/>
          </w:tcPr>
          <w:p w14:paraId="5493F620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55" w:type="dxa"/>
            <w:shd w:val="clear" w:color="auto" w:fill="auto"/>
            <w:vAlign w:val="center"/>
            <w:hideMark/>
          </w:tcPr>
          <w:p w14:paraId="4B55FFDE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ukatsu</w:t>
            </w:r>
            <w:proofErr w:type="spellEnd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 (2000)</w:t>
            </w:r>
          </w:p>
        </w:tc>
      </w:tr>
      <w:tr w:rsidR="00D23ECB" w:rsidRPr="00A61A13" w14:paraId="4A9FC2DC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3881458E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BSF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52563B31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Hamiltonella</w:t>
            </w:r>
            <w:proofErr w:type="spellEnd"/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defensa</w:t>
            </w:r>
            <w:proofErr w:type="spellEnd"/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S rDN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129A223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CGCAGTTTACTGAGTTCA</w:t>
            </w:r>
          </w:p>
        </w:tc>
        <w:tc>
          <w:tcPr>
            <w:tcW w:w="2398" w:type="dxa"/>
            <w:vMerge w:val="restart"/>
            <w:shd w:val="clear" w:color="auto" w:fill="auto"/>
            <w:vAlign w:val="center"/>
            <w:hideMark/>
          </w:tcPr>
          <w:p w14:paraId="453E02AA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cultative Endosymbiont Screen</w:t>
            </w:r>
          </w:p>
        </w:tc>
        <w:tc>
          <w:tcPr>
            <w:tcW w:w="1855" w:type="dxa"/>
            <w:shd w:val="clear" w:color="auto" w:fill="auto"/>
            <w:vAlign w:val="center"/>
            <w:hideMark/>
          </w:tcPr>
          <w:p w14:paraId="76F90773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rby &amp; Douglas (2003)</w:t>
            </w:r>
          </w:p>
        </w:tc>
      </w:tr>
      <w:tr w:rsidR="00D23ECB" w:rsidRPr="00A61A13" w14:paraId="3A0B1E43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6E0343F7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SB1</w:t>
            </w:r>
          </w:p>
        </w:tc>
        <w:tc>
          <w:tcPr>
            <w:tcW w:w="2835" w:type="dxa"/>
            <w:vMerge/>
            <w:vAlign w:val="center"/>
            <w:hideMark/>
          </w:tcPr>
          <w:p w14:paraId="0E5356F7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E3BFB5A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ACGGYTACCTTGTTACGACTT</w:t>
            </w:r>
          </w:p>
        </w:tc>
        <w:tc>
          <w:tcPr>
            <w:tcW w:w="2398" w:type="dxa"/>
            <w:vMerge/>
            <w:vAlign w:val="center"/>
            <w:hideMark/>
          </w:tcPr>
          <w:p w14:paraId="4E267952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55" w:type="dxa"/>
            <w:shd w:val="clear" w:color="auto" w:fill="auto"/>
            <w:vAlign w:val="center"/>
            <w:hideMark/>
          </w:tcPr>
          <w:p w14:paraId="35091F86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ukatsu</w:t>
            </w:r>
            <w:proofErr w:type="spellEnd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&amp; </w:t>
            </w: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ikoh</w:t>
            </w:r>
            <w:proofErr w:type="spellEnd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2000)</w:t>
            </w:r>
          </w:p>
        </w:tc>
      </w:tr>
      <w:tr w:rsidR="00D23ECB" w:rsidRPr="00A61A13" w14:paraId="18DA9EF8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5794CE39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99F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02B85167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Serratia</w:t>
            </w:r>
            <w:proofErr w:type="spellEnd"/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symbiotica</w:t>
            </w:r>
            <w:proofErr w:type="spellEnd"/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S rDN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4179715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CGGGGAGTAGCTTGCTAC</w:t>
            </w:r>
          </w:p>
        </w:tc>
        <w:tc>
          <w:tcPr>
            <w:tcW w:w="2398" w:type="dxa"/>
            <w:vMerge w:val="restart"/>
            <w:shd w:val="clear" w:color="auto" w:fill="auto"/>
            <w:vAlign w:val="center"/>
            <w:hideMark/>
          </w:tcPr>
          <w:p w14:paraId="480C0973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cultative Endosymbiont Screen</w:t>
            </w:r>
          </w:p>
        </w:tc>
        <w:tc>
          <w:tcPr>
            <w:tcW w:w="1855" w:type="dxa"/>
            <w:shd w:val="clear" w:color="auto" w:fill="auto"/>
            <w:vAlign w:val="center"/>
            <w:hideMark/>
          </w:tcPr>
          <w:p w14:paraId="10D3651C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ndström</w:t>
            </w:r>
            <w:proofErr w:type="spellEnd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1</w:t>
            </w:r>
          </w:p>
        </w:tc>
      </w:tr>
      <w:tr w:rsidR="00D23ECB" w:rsidRPr="00A61A13" w14:paraId="1DCFEFAE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161141A0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SB1</w:t>
            </w:r>
          </w:p>
        </w:tc>
        <w:tc>
          <w:tcPr>
            <w:tcW w:w="2835" w:type="dxa"/>
            <w:vMerge/>
            <w:vAlign w:val="center"/>
            <w:hideMark/>
          </w:tcPr>
          <w:p w14:paraId="2F0F4D13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90CA359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ACGGYTACCTTGTTACGACTT</w:t>
            </w:r>
          </w:p>
        </w:tc>
        <w:tc>
          <w:tcPr>
            <w:tcW w:w="2398" w:type="dxa"/>
            <w:vMerge/>
            <w:vAlign w:val="center"/>
            <w:hideMark/>
          </w:tcPr>
          <w:p w14:paraId="74E3782D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55" w:type="dxa"/>
            <w:shd w:val="clear" w:color="auto" w:fill="auto"/>
            <w:vAlign w:val="center"/>
            <w:hideMark/>
          </w:tcPr>
          <w:p w14:paraId="5586574C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ukatsu</w:t>
            </w:r>
            <w:proofErr w:type="spellEnd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&amp; </w:t>
            </w: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ikoh</w:t>
            </w:r>
            <w:proofErr w:type="spellEnd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2000)</w:t>
            </w:r>
          </w:p>
        </w:tc>
      </w:tr>
      <w:tr w:rsidR="00D23ECB" w:rsidRPr="00A61A13" w14:paraId="17DC4B5C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4D2A9D5C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XSF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76E3A045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PAXS 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S rDN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5886CB5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AGCAATGCAAAGAGTGTTGC</w:t>
            </w:r>
          </w:p>
        </w:tc>
        <w:tc>
          <w:tcPr>
            <w:tcW w:w="2398" w:type="dxa"/>
            <w:vMerge w:val="restart"/>
            <w:shd w:val="clear" w:color="auto" w:fill="auto"/>
            <w:vAlign w:val="center"/>
            <w:hideMark/>
          </w:tcPr>
          <w:p w14:paraId="2DBF15FA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cultative Endosymbiont Screen</w:t>
            </w:r>
          </w:p>
        </w:tc>
        <w:tc>
          <w:tcPr>
            <w:tcW w:w="1855" w:type="dxa"/>
            <w:shd w:val="clear" w:color="auto" w:fill="auto"/>
            <w:vAlign w:val="center"/>
            <w:hideMark/>
          </w:tcPr>
          <w:p w14:paraId="16BAD078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uay</w:t>
            </w:r>
            <w:proofErr w:type="spellEnd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 (2009)</w:t>
            </w:r>
          </w:p>
        </w:tc>
      </w:tr>
      <w:tr w:rsidR="00D23ECB" w:rsidRPr="00A61A13" w14:paraId="6C853A89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7943D200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07R</w:t>
            </w:r>
          </w:p>
        </w:tc>
        <w:tc>
          <w:tcPr>
            <w:tcW w:w="2835" w:type="dxa"/>
            <w:vMerge/>
            <w:vAlign w:val="center"/>
            <w:hideMark/>
          </w:tcPr>
          <w:p w14:paraId="39DC3213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F79E848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ACCTTGTTACGACTTCACCCCAG</w:t>
            </w:r>
          </w:p>
        </w:tc>
        <w:tc>
          <w:tcPr>
            <w:tcW w:w="2398" w:type="dxa"/>
            <w:vMerge/>
            <w:vAlign w:val="center"/>
            <w:hideMark/>
          </w:tcPr>
          <w:p w14:paraId="12D0E2C8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55" w:type="dxa"/>
            <w:shd w:val="clear" w:color="auto" w:fill="auto"/>
            <w:vAlign w:val="center"/>
            <w:hideMark/>
          </w:tcPr>
          <w:p w14:paraId="7298D736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ndström</w:t>
            </w:r>
            <w:proofErr w:type="spellEnd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1</w:t>
            </w:r>
          </w:p>
        </w:tc>
      </w:tr>
      <w:tr w:rsidR="00D23ECB" w:rsidRPr="00A61A13" w14:paraId="4933C608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4E2386A4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SA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43F11892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Rickettsia sp. 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S rDN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3486E76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AGGTTGATCMTGGCTCAG</w:t>
            </w:r>
          </w:p>
        </w:tc>
        <w:tc>
          <w:tcPr>
            <w:tcW w:w="2398" w:type="dxa"/>
            <w:vMerge w:val="restart"/>
            <w:shd w:val="clear" w:color="auto" w:fill="auto"/>
            <w:vAlign w:val="center"/>
            <w:hideMark/>
          </w:tcPr>
          <w:p w14:paraId="5CC25B0A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cultative Endosymbiont Screen</w:t>
            </w:r>
          </w:p>
        </w:tc>
        <w:tc>
          <w:tcPr>
            <w:tcW w:w="1855" w:type="dxa"/>
            <w:shd w:val="clear" w:color="auto" w:fill="auto"/>
            <w:vAlign w:val="center"/>
            <w:hideMark/>
          </w:tcPr>
          <w:p w14:paraId="272B74FD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ukatsu</w:t>
            </w:r>
            <w:proofErr w:type="spellEnd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&amp; </w:t>
            </w: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ikoh</w:t>
            </w:r>
            <w:proofErr w:type="spellEnd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2000)</w:t>
            </w:r>
          </w:p>
        </w:tc>
      </w:tr>
      <w:tr w:rsidR="00D23ECB" w:rsidRPr="00A61A13" w14:paraId="0A76E47E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6240FC9E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ck16SR</w:t>
            </w:r>
          </w:p>
        </w:tc>
        <w:tc>
          <w:tcPr>
            <w:tcW w:w="2835" w:type="dxa"/>
            <w:vMerge/>
            <w:vAlign w:val="center"/>
            <w:hideMark/>
          </w:tcPr>
          <w:p w14:paraId="72281FD3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859C71C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TCCATCAGCGATAAATCTTTC</w:t>
            </w:r>
          </w:p>
        </w:tc>
        <w:tc>
          <w:tcPr>
            <w:tcW w:w="2398" w:type="dxa"/>
            <w:vMerge/>
            <w:vAlign w:val="center"/>
            <w:hideMark/>
          </w:tcPr>
          <w:p w14:paraId="77382E66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55" w:type="dxa"/>
            <w:shd w:val="clear" w:color="auto" w:fill="auto"/>
            <w:vAlign w:val="center"/>
            <w:hideMark/>
          </w:tcPr>
          <w:p w14:paraId="4158E5DB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ukatsu</w:t>
            </w:r>
            <w:proofErr w:type="spellEnd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 (2000)</w:t>
            </w:r>
          </w:p>
        </w:tc>
      </w:tr>
      <w:tr w:rsidR="00D23ECB" w:rsidRPr="00A61A13" w14:paraId="7A407EE2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0E2878C3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SA1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41AD9327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Spiroplasma</w:t>
            </w:r>
            <w:proofErr w:type="spellEnd"/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sp. 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S rDN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AF30F7E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AGGTTGATCMTGGCTCAG</w:t>
            </w:r>
          </w:p>
        </w:tc>
        <w:tc>
          <w:tcPr>
            <w:tcW w:w="2398" w:type="dxa"/>
            <w:vMerge w:val="restart"/>
            <w:shd w:val="clear" w:color="auto" w:fill="auto"/>
            <w:vAlign w:val="center"/>
            <w:hideMark/>
          </w:tcPr>
          <w:p w14:paraId="19A623D3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cultative Endosymbiont Screen</w:t>
            </w:r>
          </w:p>
        </w:tc>
        <w:tc>
          <w:tcPr>
            <w:tcW w:w="1855" w:type="dxa"/>
            <w:vMerge w:val="restart"/>
            <w:shd w:val="clear" w:color="auto" w:fill="auto"/>
            <w:vAlign w:val="center"/>
            <w:hideMark/>
          </w:tcPr>
          <w:p w14:paraId="15B92155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ukatsu</w:t>
            </w:r>
            <w:proofErr w:type="spellEnd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&amp; </w:t>
            </w: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ikoh</w:t>
            </w:r>
            <w:proofErr w:type="spellEnd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2000)</w:t>
            </w:r>
          </w:p>
        </w:tc>
      </w:tr>
      <w:tr w:rsidR="00D23ECB" w:rsidRPr="00A61A13" w14:paraId="4A392A25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1750AF79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KSSsp</w:t>
            </w:r>
            <w:proofErr w:type="spellEnd"/>
          </w:p>
        </w:tc>
        <w:tc>
          <w:tcPr>
            <w:tcW w:w="2835" w:type="dxa"/>
            <w:vMerge/>
            <w:vAlign w:val="center"/>
            <w:hideMark/>
          </w:tcPr>
          <w:p w14:paraId="0D6862BE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8A0C5D2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AGCCGTGGCTTTCTGGTAA</w:t>
            </w:r>
          </w:p>
        </w:tc>
        <w:tc>
          <w:tcPr>
            <w:tcW w:w="2398" w:type="dxa"/>
            <w:vMerge/>
            <w:vAlign w:val="center"/>
            <w:hideMark/>
          </w:tcPr>
          <w:p w14:paraId="4AD20F56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55" w:type="dxa"/>
            <w:vMerge/>
            <w:vAlign w:val="center"/>
            <w:hideMark/>
          </w:tcPr>
          <w:p w14:paraId="77A32E6E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23ECB" w:rsidRPr="00A61A13" w14:paraId="689727B5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0E12B4C5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CL16-211F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7EADAF8C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Rickettsiella</w:t>
            </w:r>
            <w:proofErr w:type="spellEnd"/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sp. 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S rDN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83480B9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GGCCTTGCGCTCTAGGT</w:t>
            </w:r>
          </w:p>
        </w:tc>
        <w:tc>
          <w:tcPr>
            <w:tcW w:w="2398" w:type="dxa"/>
            <w:vMerge w:val="restart"/>
            <w:shd w:val="clear" w:color="auto" w:fill="auto"/>
            <w:vAlign w:val="center"/>
            <w:hideMark/>
          </w:tcPr>
          <w:p w14:paraId="413B2494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cultative Endosymbiont Screen</w:t>
            </w:r>
          </w:p>
        </w:tc>
        <w:tc>
          <w:tcPr>
            <w:tcW w:w="1855" w:type="dxa"/>
            <w:vMerge w:val="restart"/>
            <w:shd w:val="clear" w:color="auto" w:fill="auto"/>
            <w:vAlign w:val="center"/>
            <w:hideMark/>
          </w:tcPr>
          <w:p w14:paraId="14F726C6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suchida</w:t>
            </w:r>
            <w:proofErr w:type="spellEnd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 (2010)</w:t>
            </w:r>
          </w:p>
        </w:tc>
      </w:tr>
      <w:tr w:rsidR="00D23ECB" w:rsidRPr="00A61A13" w14:paraId="2459EBAB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09DB4A49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CL16S-470R</w:t>
            </w:r>
          </w:p>
        </w:tc>
        <w:tc>
          <w:tcPr>
            <w:tcW w:w="2835" w:type="dxa"/>
            <w:vMerge/>
            <w:vAlign w:val="center"/>
            <w:hideMark/>
          </w:tcPr>
          <w:p w14:paraId="3CBD8BD7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EAA8F38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GGGTACCGTCACAGTAATCGA</w:t>
            </w:r>
          </w:p>
        </w:tc>
        <w:tc>
          <w:tcPr>
            <w:tcW w:w="2398" w:type="dxa"/>
            <w:vMerge/>
            <w:vAlign w:val="center"/>
            <w:hideMark/>
          </w:tcPr>
          <w:p w14:paraId="00454891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55" w:type="dxa"/>
            <w:vMerge/>
            <w:vAlign w:val="center"/>
            <w:hideMark/>
          </w:tcPr>
          <w:p w14:paraId="7CFD8165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23ECB" w:rsidRPr="00A61A13" w14:paraId="692FC0ED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28B2B718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SE20.8F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6B26E17E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APSE 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35 Gen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DA58D71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CCGCGGGGCGTGTTATTGACG</w:t>
            </w:r>
          </w:p>
        </w:tc>
        <w:tc>
          <w:tcPr>
            <w:tcW w:w="2398" w:type="dxa"/>
            <w:vMerge w:val="restart"/>
            <w:shd w:val="clear" w:color="auto" w:fill="auto"/>
            <w:vAlign w:val="center"/>
            <w:hideMark/>
          </w:tcPr>
          <w:p w14:paraId="63300CD4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APSE 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reen</w:t>
            </w:r>
          </w:p>
        </w:tc>
        <w:tc>
          <w:tcPr>
            <w:tcW w:w="1855" w:type="dxa"/>
            <w:vMerge w:val="restart"/>
            <w:shd w:val="clear" w:color="auto" w:fill="auto"/>
            <w:vAlign w:val="center"/>
            <w:hideMark/>
          </w:tcPr>
          <w:p w14:paraId="4569069E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gnan</w:t>
            </w:r>
            <w:proofErr w:type="spellEnd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&amp; Moran (2008)</w:t>
            </w:r>
          </w:p>
        </w:tc>
      </w:tr>
      <w:tr w:rsidR="00D23ECB" w:rsidRPr="00A61A13" w14:paraId="7A13634B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680922A8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SE21.7R</w:t>
            </w:r>
          </w:p>
        </w:tc>
        <w:tc>
          <w:tcPr>
            <w:tcW w:w="2835" w:type="dxa"/>
            <w:vMerge/>
            <w:vAlign w:val="center"/>
            <w:hideMark/>
          </w:tcPr>
          <w:p w14:paraId="418369B6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97B4D6C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TAAGGCCCGCTCATAAGCTG</w:t>
            </w:r>
          </w:p>
        </w:tc>
        <w:tc>
          <w:tcPr>
            <w:tcW w:w="2398" w:type="dxa"/>
            <w:vMerge/>
            <w:vAlign w:val="center"/>
            <w:hideMark/>
          </w:tcPr>
          <w:p w14:paraId="3A560E10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55" w:type="dxa"/>
            <w:vMerge/>
            <w:vAlign w:val="center"/>
            <w:hideMark/>
          </w:tcPr>
          <w:p w14:paraId="12664FE3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23ECB" w:rsidRPr="00A61A13" w14:paraId="6F8CBA06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54D53E6A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SE34.0F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13C84040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APSE 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51 Gen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455A5A1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GTGCGATTACCCTGTTTG</w:t>
            </w:r>
          </w:p>
        </w:tc>
        <w:tc>
          <w:tcPr>
            <w:tcW w:w="2398" w:type="dxa"/>
            <w:vMerge w:val="restart"/>
            <w:shd w:val="clear" w:color="auto" w:fill="auto"/>
            <w:vAlign w:val="center"/>
            <w:hideMark/>
          </w:tcPr>
          <w:p w14:paraId="64BFC4D0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SE Screen</w:t>
            </w:r>
          </w:p>
        </w:tc>
        <w:tc>
          <w:tcPr>
            <w:tcW w:w="1855" w:type="dxa"/>
            <w:vMerge/>
            <w:vAlign w:val="center"/>
            <w:hideMark/>
          </w:tcPr>
          <w:p w14:paraId="2BEE49AA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23ECB" w:rsidRPr="00A61A13" w14:paraId="4AFE200A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04C96C06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SE34.9R</w:t>
            </w:r>
          </w:p>
        </w:tc>
        <w:tc>
          <w:tcPr>
            <w:tcW w:w="2835" w:type="dxa"/>
            <w:vMerge/>
            <w:vAlign w:val="center"/>
            <w:hideMark/>
          </w:tcPr>
          <w:p w14:paraId="3E41CE9D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DA02BDB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TAAAACATCGCCGTTTGC</w:t>
            </w:r>
          </w:p>
        </w:tc>
        <w:tc>
          <w:tcPr>
            <w:tcW w:w="2398" w:type="dxa"/>
            <w:vMerge/>
            <w:vAlign w:val="center"/>
            <w:hideMark/>
          </w:tcPr>
          <w:p w14:paraId="04BF7410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55" w:type="dxa"/>
            <w:vMerge/>
            <w:vAlign w:val="center"/>
            <w:hideMark/>
          </w:tcPr>
          <w:p w14:paraId="3FD434E6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23ECB" w:rsidRPr="00A61A13" w14:paraId="2BB0ACDA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121FFA39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SE1.1F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6FCF2755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APSE </w:t>
            </w: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3 Gen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924E4C8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CGGGCGTAGTGTTAATGAC</w:t>
            </w:r>
          </w:p>
        </w:tc>
        <w:tc>
          <w:tcPr>
            <w:tcW w:w="2398" w:type="dxa"/>
            <w:vMerge w:val="restart"/>
            <w:shd w:val="clear" w:color="auto" w:fill="auto"/>
            <w:vAlign w:val="center"/>
            <w:hideMark/>
          </w:tcPr>
          <w:p w14:paraId="1769C512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SE Screen</w:t>
            </w:r>
          </w:p>
        </w:tc>
        <w:tc>
          <w:tcPr>
            <w:tcW w:w="1855" w:type="dxa"/>
            <w:vMerge/>
            <w:vAlign w:val="center"/>
            <w:hideMark/>
          </w:tcPr>
          <w:p w14:paraId="4FB9F31E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23ECB" w:rsidRPr="00A61A13" w14:paraId="2E3C8CCF" w14:textId="77777777" w:rsidTr="00D23ECB">
        <w:trPr>
          <w:trHeight w:val="255"/>
        </w:trPr>
        <w:tc>
          <w:tcPr>
            <w:tcW w:w="1210" w:type="dxa"/>
            <w:shd w:val="clear" w:color="auto" w:fill="auto"/>
            <w:vAlign w:val="center"/>
            <w:hideMark/>
          </w:tcPr>
          <w:p w14:paraId="33E3F0B3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SE2.4R</w:t>
            </w:r>
          </w:p>
        </w:tc>
        <w:tc>
          <w:tcPr>
            <w:tcW w:w="2835" w:type="dxa"/>
            <w:vMerge/>
            <w:vAlign w:val="center"/>
            <w:hideMark/>
          </w:tcPr>
          <w:p w14:paraId="4A95E422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35DD5C6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TCCATAGCGGAATCAAGG</w:t>
            </w:r>
          </w:p>
        </w:tc>
        <w:tc>
          <w:tcPr>
            <w:tcW w:w="2398" w:type="dxa"/>
            <w:vMerge/>
            <w:vAlign w:val="center"/>
            <w:hideMark/>
          </w:tcPr>
          <w:p w14:paraId="71DEFC92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55" w:type="dxa"/>
            <w:vMerge/>
            <w:vAlign w:val="center"/>
            <w:hideMark/>
          </w:tcPr>
          <w:p w14:paraId="128C5F9C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23ECB" w:rsidRPr="00A61A13" w14:paraId="601B15A4" w14:textId="77777777" w:rsidTr="00D23ECB">
        <w:trPr>
          <w:trHeight w:val="240"/>
        </w:trPr>
        <w:tc>
          <w:tcPr>
            <w:tcW w:w="1210" w:type="dxa"/>
            <w:shd w:val="clear" w:color="auto" w:fill="auto"/>
            <w:vAlign w:val="center"/>
            <w:hideMark/>
          </w:tcPr>
          <w:p w14:paraId="63F2B052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F_Seq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706332CC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-23S rDNA Including Intergenic Spacer Regio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8A0A35D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CCAGTTTGATCATGGCTCAGATTG</w:t>
            </w:r>
          </w:p>
        </w:tc>
        <w:tc>
          <w:tcPr>
            <w:tcW w:w="2398" w:type="dxa"/>
            <w:vMerge w:val="restart"/>
            <w:shd w:val="clear" w:color="auto" w:fill="auto"/>
            <w:vAlign w:val="center"/>
            <w:hideMark/>
          </w:tcPr>
          <w:p w14:paraId="35A7E5CD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-23S rDNA Sequencing</w:t>
            </w:r>
          </w:p>
        </w:tc>
        <w:tc>
          <w:tcPr>
            <w:tcW w:w="1855" w:type="dxa"/>
            <w:shd w:val="clear" w:color="auto" w:fill="auto"/>
            <w:vAlign w:val="center"/>
            <w:hideMark/>
          </w:tcPr>
          <w:p w14:paraId="0527BA19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signed for This Study</w:t>
            </w:r>
          </w:p>
        </w:tc>
      </w:tr>
      <w:tr w:rsidR="00D23ECB" w:rsidRPr="00A61A13" w14:paraId="72F0CD6D" w14:textId="77777777" w:rsidTr="00D23ECB">
        <w:trPr>
          <w:trHeight w:val="255"/>
        </w:trPr>
        <w:tc>
          <w:tcPr>
            <w:tcW w:w="1210" w:type="dxa"/>
            <w:tcBorders>
              <w:bottom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0A1A1623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0R</w:t>
            </w:r>
          </w:p>
        </w:tc>
        <w:tc>
          <w:tcPr>
            <w:tcW w:w="2835" w:type="dxa"/>
            <w:vMerge/>
            <w:tcBorders>
              <w:bottom w:val="single" w:sz="18" w:space="0" w:color="000000" w:themeColor="text1"/>
            </w:tcBorders>
            <w:vAlign w:val="center"/>
            <w:hideMark/>
          </w:tcPr>
          <w:p w14:paraId="25D00339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7" w:type="dxa"/>
            <w:tcBorders>
              <w:bottom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81878A0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CGGTACTGGTTCACTATCGGTC</w:t>
            </w:r>
          </w:p>
        </w:tc>
        <w:tc>
          <w:tcPr>
            <w:tcW w:w="2398" w:type="dxa"/>
            <w:vMerge/>
            <w:tcBorders>
              <w:bottom w:val="single" w:sz="18" w:space="0" w:color="000000" w:themeColor="text1"/>
            </w:tcBorders>
            <w:vAlign w:val="center"/>
            <w:hideMark/>
          </w:tcPr>
          <w:p w14:paraId="1DD86094" w14:textId="77777777" w:rsidR="00D23ECB" w:rsidRPr="00A61A13" w:rsidRDefault="00D23ECB" w:rsidP="00D23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55" w:type="dxa"/>
            <w:tcBorders>
              <w:bottom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10FDC810" w14:textId="77777777" w:rsidR="00D23ECB" w:rsidRPr="00A61A13" w:rsidRDefault="00D23ECB" w:rsidP="00D23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ukatsu</w:t>
            </w:r>
            <w:proofErr w:type="spellEnd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&amp; </w:t>
            </w:r>
            <w:proofErr w:type="spellStart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ikoh</w:t>
            </w:r>
            <w:proofErr w:type="spellEnd"/>
            <w:r w:rsidRPr="00A61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2000)</w:t>
            </w:r>
          </w:p>
        </w:tc>
      </w:tr>
    </w:tbl>
    <w:p w14:paraId="0A76E142" w14:textId="77777777" w:rsidR="00CE50EB" w:rsidRDefault="00CE50EB">
      <w:pPr>
        <w:sectPr w:rsidR="00CE50EB" w:rsidSect="002328BD">
          <w:headerReference w:type="default" r:id="rId7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364FBBCD" w14:textId="1850C8BA" w:rsidR="00120A32" w:rsidRDefault="00120A32" w:rsidP="002328BD">
      <w:pPr>
        <w:spacing w:line="480" w:lineRule="auto"/>
      </w:pPr>
      <w:r w:rsidRPr="00CE50EB">
        <w:rPr>
          <w:b/>
        </w:rPr>
        <w:lastRenderedPageBreak/>
        <w:t xml:space="preserve">Table </w:t>
      </w:r>
      <w:r w:rsidR="008E145C">
        <w:rPr>
          <w:b/>
        </w:rPr>
        <w:t>S</w:t>
      </w:r>
      <w:r w:rsidRPr="00CE50EB">
        <w:rPr>
          <w:b/>
        </w:rPr>
        <w:t>2</w:t>
      </w:r>
      <w:r>
        <w:t xml:space="preserve">: </w:t>
      </w:r>
      <w:r>
        <w:rPr>
          <w:i/>
        </w:rPr>
        <w:t>R. padi</w:t>
      </w:r>
      <w:r>
        <w:t xml:space="preserve"> genotyping results showing aphid asexual line, </w:t>
      </w:r>
      <w:r w:rsidR="00AE46E2">
        <w:t xml:space="preserve">collection site, </w:t>
      </w:r>
      <w:r w:rsidR="001B3E16">
        <w:t xml:space="preserve">original collection </w:t>
      </w:r>
      <w:r w:rsidR="00AE46E2">
        <w:t xml:space="preserve">host plant, assigned genotype and the </w:t>
      </w:r>
      <w:r>
        <w:t>allele size</w:t>
      </w:r>
      <w:r w:rsidR="00AE46E2">
        <w:t>s</w:t>
      </w:r>
      <w:r w:rsidR="001B3E16">
        <w:t xml:space="preserve"> (in </w:t>
      </w:r>
      <w:proofErr w:type="spellStart"/>
      <w:r w:rsidR="001B3E16">
        <w:t>bp</w:t>
      </w:r>
      <w:proofErr w:type="spellEnd"/>
      <w:r w:rsidR="001B3E16">
        <w:t>)</w:t>
      </w:r>
      <w:r w:rsidR="00AE46E2">
        <w:t xml:space="preserve"> for seven microsatellite loci.</w:t>
      </w:r>
    </w:p>
    <w:tbl>
      <w:tblPr>
        <w:tblStyle w:val="TableGrid"/>
        <w:tblW w:w="14742" w:type="dxa"/>
        <w:tblLayout w:type="fixed"/>
        <w:tblLook w:val="04A0" w:firstRow="1" w:lastRow="0" w:firstColumn="1" w:lastColumn="0" w:noHBand="0" w:noVBand="1"/>
      </w:tblPr>
      <w:tblGrid>
        <w:gridCol w:w="996"/>
        <w:gridCol w:w="1131"/>
        <w:gridCol w:w="1275"/>
        <w:gridCol w:w="1134"/>
        <w:gridCol w:w="567"/>
        <w:gridCol w:w="709"/>
        <w:gridCol w:w="558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995"/>
        <w:gridCol w:w="996"/>
      </w:tblGrid>
      <w:tr w:rsidR="008C245D" w:rsidRPr="00AE46E2" w14:paraId="0882ED26" w14:textId="232E210A" w:rsidTr="00D7524C">
        <w:trPr>
          <w:trHeight w:val="624"/>
        </w:trPr>
        <w:tc>
          <w:tcPr>
            <w:tcW w:w="996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8197BB6" w14:textId="77777777" w:rsidR="008C245D" w:rsidRPr="00AE46E2" w:rsidRDefault="008C245D" w:rsidP="003C3685">
            <w:pPr>
              <w:spacing w:after="80" w:line="480" w:lineRule="auto"/>
              <w:jc w:val="center"/>
              <w:rPr>
                <w:rFonts w:ascii="Calibri" w:hAnsi="Calibri"/>
                <w:b/>
                <w:noProof/>
                <w:lang w:val="en-US" w:eastAsia="en-GB"/>
              </w:rPr>
            </w:pPr>
            <w:r w:rsidRPr="00AE46E2">
              <w:rPr>
                <w:rFonts w:ascii="Calibri" w:eastAsia="Times New Roman" w:hAnsi="Calibri" w:cs="Times New Roman"/>
                <w:b/>
                <w:i/>
                <w:iCs/>
                <w:noProof/>
                <w:color w:val="000000"/>
                <w:lang w:val="en-US" w:eastAsia="en-GB"/>
              </w:rPr>
              <w:t>R. padi</w:t>
            </w:r>
            <w:r w:rsidRPr="00AE46E2">
              <w:rPr>
                <w:rFonts w:ascii="Calibri" w:eastAsia="Times New Roman" w:hAnsi="Calibri" w:cs="Times New Roman"/>
                <w:b/>
                <w:noProof/>
                <w:color w:val="000000"/>
                <w:lang w:val="en-US" w:eastAsia="en-GB"/>
              </w:rPr>
              <w:t xml:space="preserve"> Asexual Line</w:t>
            </w:r>
          </w:p>
        </w:tc>
        <w:tc>
          <w:tcPr>
            <w:tcW w:w="1131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4ABEC54" w14:textId="77777777" w:rsidR="008C245D" w:rsidRPr="00AE46E2" w:rsidRDefault="008C245D" w:rsidP="003C3685">
            <w:pPr>
              <w:spacing w:after="80" w:line="480" w:lineRule="auto"/>
              <w:jc w:val="center"/>
              <w:rPr>
                <w:rFonts w:ascii="Calibri" w:hAnsi="Calibri"/>
                <w:b/>
                <w:noProof/>
                <w:lang w:val="en-US" w:eastAsia="en-GB"/>
              </w:rPr>
            </w:pPr>
            <w:r w:rsidRPr="00AE46E2">
              <w:rPr>
                <w:rFonts w:ascii="Calibri" w:eastAsia="Times New Roman" w:hAnsi="Calibri" w:cs="Times New Roman"/>
                <w:b/>
                <w:noProof/>
                <w:color w:val="000000"/>
                <w:lang w:val="en-US" w:eastAsia="en-GB"/>
              </w:rPr>
              <w:t>Collected From</w:t>
            </w:r>
          </w:p>
        </w:tc>
        <w:tc>
          <w:tcPr>
            <w:tcW w:w="1275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2962BFB" w14:textId="77777777" w:rsidR="008C245D" w:rsidRPr="00AE46E2" w:rsidRDefault="008C245D" w:rsidP="003C3685">
            <w:pPr>
              <w:spacing w:after="80" w:line="480" w:lineRule="auto"/>
              <w:jc w:val="center"/>
              <w:rPr>
                <w:rFonts w:ascii="Calibri" w:hAnsi="Calibri"/>
                <w:b/>
                <w:noProof/>
                <w:lang w:val="en-US" w:eastAsia="en-GB"/>
              </w:rPr>
            </w:pPr>
          </w:p>
          <w:p w14:paraId="16221161" w14:textId="77777777" w:rsidR="008C245D" w:rsidRPr="00AE46E2" w:rsidRDefault="008C245D" w:rsidP="003C3685">
            <w:pPr>
              <w:spacing w:after="80" w:line="480" w:lineRule="auto"/>
              <w:jc w:val="center"/>
              <w:rPr>
                <w:rFonts w:ascii="Calibri" w:hAnsi="Calibri"/>
                <w:b/>
                <w:noProof/>
                <w:lang w:val="en-US" w:eastAsia="en-GB"/>
              </w:rPr>
            </w:pPr>
            <w:r w:rsidRPr="00AE46E2">
              <w:rPr>
                <w:rFonts w:ascii="Calibri" w:eastAsia="Times New Roman" w:hAnsi="Calibri" w:cs="Times New Roman"/>
                <w:b/>
                <w:noProof/>
                <w:color w:val="000000"/>
                <w:lang w:val="en-US" w:eastAsia="en-GB"/>
              </w:rPr>
              <w:t>Host Plant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4017DDF" w14:textId="77777777" w:rsidR="008C245D" w:rsidRPr="00AE46E2" w:rsidRDefault="008C245D" w:rsidP="003C3685">
            <w:pPr>
              <w:spacing w:after="80" w:line="480" w:lineRule="auto"/>
              <w:jc w:val="center"/>
              <w:rPr>
                <w:rFonts w:ascii="Calibri" w:hAnsi="Calibri"/>
                <w:b/>
                <w:noProof/>
                <w:lang w:val="en-US" w:eastAsia="en-GB"/>
              </w:rPr>
            </w:pPr>
            <w:r w:rsidRPr="00AE46E2">
              <w:rPr>
                <w:rFonts w:ascii="Calibri" w:eastAsia="Times New Roman" w:hAnsi="Calibri" w:cs="Times New Roman"/>
                <w:b/>
                <w:noProof/>
                <w:color w:val="000000"/>
                <w:lang w:val="en-US" w:eastAsia="en-GB"/>
              </w:rPr>
              <w:t>Genotype Assigned</w:t>
            </w:r>
          </w:p>
        </w:tc>
        <w:tc>
          <w:tcPr>
            <w:tcW w:w="10206" w:type="dxa"/>
            <w:gridSpan w:val="14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FFFFFF" w:themeColor="background1"/>
            </w:tcBorders>
          </w:tcPr>
          <w:p w14:paraId="3BB63102" w14:textId="20B1277F" w:rsidR="008C245D" w:rsidRPr="00AE46E2" w:rsidRDefault="008C245D" w:rsidP="003C3685">
            <w:pPr>
              <w:spacing w:after="80" w:line="480" w:lineRule="auto"/>
              <w:jc w:val="center"/>
              <w:rPr>
                <w:rFonts w:ascii="Calibri" w:eastAsia="Times New Roman" w:hAnsi="Calibri" w:cs="Times New Roman"/>
                <w:b/>
                <w:noProof/>
                <w:color w:val="000000"/>
                <w:lang w:val="en-US" w:eastAsia="en-GB"/>
              </w:rPr>
            </w:pPr>
            <w:r w:rsidRPr="00AE46E2">
              <w:rPr>
                <w:rFonts w:ascii="Calibri" w:eastAsia="Times New Roman" w:hAnsi="Calibri" w:cs="Times New Roman"/>
                <w:b/>
                <w:noProof/>
                <w:color w:val="000000"/>
                <w:lang w:val="en-US" w:eastAsia="en-GB"/>
              </w:rPr>
              <w:t>Microsatellite Marker</w:t>
            </w:r>
            <w:r w:rsidR="001B3E16">
              <w:rPr>
                <w:rFonts w:ascii="Calibri" w:eastAsia="Times New Roman" w:hAnsi="Calibri" w:cs="Times New Roman"/>
                <w:b/>
                <w:noProof/>
                <w:color w:val="000000"/>
                <w:lang w:val="en-US" w:eastAsia="en-GB"/>
              </w:rPr>
              <w:t xml:space="preserve"> allele sizes (bp)</w:t>
            </w:r>
          </w:p>
        </w:tc>
      </w:tr>
      <w:tr w:rsidR="008002F9" w:rsidRPr="00134EC2" w14:paraId="4EB3DAE9" w14:textId="783DE183" w:rsidTr="008002F9">
        <w:trPr>
          <w:trHeight w:val="1237"/>
        </w:trPr>
        <w:tc>
          <w:tcPr>
            <w:tcW w:w="996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84ADAF2" w14:textId="6620FA46" w:rsidR="008002F9" w:rsidRPr="00AE46E2" w:rsidRDefault="008002F9" w:rsidP="003C3685">
            <w:pPr>
              <w:spacing w:after="80" w:line="48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noProof/>
                <w:color w:val="000000"/>
                <w:lang w:val="en-US" w:eastAsia="en-GB"/>
              </w:rPr>
            </w:pPr>
          </w:p>
        </w:tc>
        <w:tc>
          <w:tcPr>
            <w:tcW w:w="1131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ABE6D20" w14:textId="77777777" w:rsidR="008002F9" w:rsidRPr="00AE46E2" w:rsidRDefault="008002F9" w:rsidP="003C3685">
            <w:pPr>
              <w:spacing w:after="80" w:line="480" w:lineRule="auto"/>
              <w:jc w:val="center"/>
              <w:rPr>
                <w:rFonts w:ascii="Calibri" w:eastAsia="Times New Roman" w:hAnsi="Calibri" w:cs="Times New Roman"/>
                <w:b/>
                <w:noProof/>
                <w:color w:val="000000"/>
                <w:lang w:val="en-US" w:eastAsia="en-GB"/>
              </w:rPr>
            </w:pPr>
          </w:p>
        </w:tc>
        <w:tc>
          <w:tcPr>
            <w:tcW w:w="1275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66D3E18" w14:textId="77777777" w:rsidR="008002F9" w:rsidRPr="00AE46E2" w:rsidRDefault="008002F9" w:rsidP="003C3685">
            <w:pPr>
              <w:spacing w:after="80" w:line="480" w:lineRule="auto"/>
              <w:jc w:val="center"/>
              <w:rPr>
                <w:rFonts w:ascii="Calibri" w:hAnsi="Calibri"/>
                <w:b/>
                <w:noProof/>
                <w:lang w:val="en-US" w:eastAsia="en-GB"/>
              </w:rPr>
            </w:pPr>
          </w:p>
        </w:tc>
        <w:tc>
          <w:tcPr>
            <w:tcW w:w="1134" w:type="dxa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7F3CD8D" w14:textId="77777777" w:rsidR="008002F9" w:rsidRPr="00AE46E2" w:rsidRDefault="008002F9" w:rsidP="003C3685">
            <w:pPr>
              <w:spacing w:after="80" w:line="480" w:lineRule="auto"/>
              <w:jc w:val="center"/>
              <w:rPr>
                <w:rFonts w:ascii="Calibri" w:eastAsia="Times New Roman" w:hAnsi="Calibri" w:cs="Times New Roman"/>
                <w:b/>
                <w:noProof/>
                <w:color w:val="000000"/>
                <w:lang w:val="en-US" w:eastAsia="en-GB"/>
              </w:rPr>
            </w:pP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BDB77F6" w14:textId="4A86EB2B" w:rsidR="008002F9" w:rsidRPr="00AE46E2" w:rsidRDefault="008002F9" w:rsidP="003C3685">
            <w:pPr>
              <w:spacing w:after="80" w:line="480" w:lineRule="auto"/>
              <w:jc w:val="center"/>
              <w:rPr>
                <w:rFonts w:ascii="Calibri" w:eastAsia="Times New Roman" w:hAnsi="Calibri" w:cs="Times New Roman"/>
                <w:b/>
                <w:noProof/>
                <w:color w:val="000000"/>
                <w:lang w:val="en-US" w:eastAsia="en-GB"/>
              </w:rPr>
            </w:pPr>
            <w:r w:rsidRPr="00AE46E2">
              <w:rPr>
                <w:rFonts w:ascii="Calibri" w:eastAsia="Times New Roman" w:hAnsi="Calibri" w:cs="Times New Roman"/>
                <w:b/>
                <w:noProof/>
                <w:color w:val="000000"/>
                <w:lang w:val="en-US" w:eastAsia="en-GB"/>
              </w:rPr>
              <w:t>R 5-10</w:t>
            </w:r>
          </w:p>
        </w:tc>
        <w:tc>
          <w:tcPr>
            <w:tcW w:w="1267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EF7D037" w14:textId="34F8B1CE" w:rsidR="008002F9" w:rsidRPr="00AE46E2" w:rsidRDefault="008002F9" w:rsidP="003C3685">
            <w:pPr>
              <w:spacing w:after="80" w:line="480" w:lineRule="auto"/>
              <w:jc w:val="center"/>
              <w:rPr>
                <w:rFonts w:ascii="Calibri" w:eastAsia="Times New Roman" w:hAnsi="Calibri" w:cs="Times New Roman"/>
                <w:b/>
                <w:noProof/>
                <w:color w:val="000000"/>
                <w:lang w:val="en-US" w:eastAsia="en-GB"/>
              </w:rPr>
            </w:pPr>
            <w:r w:rsidRPr="00AE46E2">
              <w:rPr>
                <w:rFonts w:ascii="Calibri" w:eastAsia="Times New Roman" w:hAnsi="Calibri" w:cs="Times New Roman"/>
                <w:b/>
                <w:noProof/>
                <w:color w:val="000000"/>
                <w:lang w:val="en-US" w:eastAsia="en-GB"/>
              </w:rPr>
              <w:t>R 2-73</w:t>
            </w:r>
          </w:p>
        </w:tc>
        <w:tc>
          <w:tcPr>
            <w:tcW w:w="141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930EBA7" w14:textId="43C9F5DD" w:rsidR="008002F9" w:rsidRPr="00AE46E2" w:rsidRDefault="008002F9" w:rsidP="003C3685">
            <w:pPr>
              <w:spacing w:after="80" w:line="480" w:lineRule="auto"/>
              <w:jc w:val="center"/>
              <w:rPr>
                <w:rFonts w:ascii="Calibri" w:eastAsia="Times New Roman" w:hAnsi="Calibri" w:cs="Times New Roman"/>
                <w:b/>
                <w:noProof/>
                <w:color w:val="000000"/>
                <w:lang w:val="en-US" w:eastAsia="en-GB"/>
              </w:rPr>
            </w:pPr>
            <w:r w:rsidRPr="00AE46E2">
              <w:rPr>
                <w:rFonts w:ascii="Calibri" w:eastAsia="Times New Roman" w:hAnsi="Calibri" w:cs="Times New Roman"/>
                <w:b/>
                <w:noProof/>
                <w:color w:val="000000"/>
                <w:lang w:val="en-US" w:eastAsia="en-GB"/>
              </w:rPr>
              <w:t>R 5-29.b</w:t>
            </w:r>
          </w:p>
        </w:tc>
        <w:tc>
          <w:tcPr>
            <w:tcW w:w="141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F82E5D8" w14:textId="35EA0ACF" w:rsidR="008002F9" w:rsidRPr="00AE46E2" w:rsidRDefault="008002F9" w:rsidP="003C3685">
            <w:pPr>
              <w:spacing w:after="80" w:line="480" w:lineRule="auto"/>
              <w:jc w:val="center"/>
              <w:rPr>
                <w:rFonts w:ascii="Calibri" w:eastAsia="Times New Roman" w:hAnsi="Calibri" w:cs="Times New Roman"/>
                <w:b/>
                <w:noProof/>
                <w:color w:val="000000"/>
                <w:lang w:val="en-US" w:eastAsia="en-GB"/>
              </w:rPr>
            </w:pPr>
            <w:r w:rsidRPr="00AE46E2">
              <w:rPr>
                <w:rFonts w:ascii="Calibri" w:eastAsia="Times New Roman" w:hAnsi="Calibri" w:cs="Times New Roman"/>
                <w:b/>
                <w:noProof/>
                <w:color w:val="000000"/>
                <w:lang w:val="en-US" w:eastAsia="en-GB"/>
              </w:rPr>
              <w:t>R 6-3</w:t>
            </w:r>
          </w:p>
        </w:tc>
        <w:tc>
          <w:tcPr>
            <w:tcW w:w="141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000000" w:themeColor="text1"/>
            </w:tcBorders>
            <w:vAlign w:val="center"/>
          </w:tcPr>
          <w:p w14:paraId="47A27675" w14:textId="6EAD73C6" w:rsidR="008002F9" w:rsidRPr="00AE46E2" w:rsidRDefault="008002F9" w:rsidP="003C3685">
            <w:pPr>
              <w:spacing w:after="80" w:line="480" w:lineRule="auto"/>
              <w:jc w:val="center"/>
              <w:rPr>
                <w:rFonts w:ascii="Calibri" w:eastAsia="Times New Roman" w:hAnsi="Calibri" w:cs="Times New Roman"/>
                <w:b/>
                <w:noProof/>
                <w:color w:val="000000"/>
                <w:lang w:val="en-US" w:eastAsia="en-GB"/>
              </w:rPr>
            </w:pPr>
            <w:r w:rsidRPr="00AE46E2">
              <w:rPr>
                <w:rFonts w:ascii="Calibri" w:eastAsia="Times New Roman" w:hAnsi="Calibri" w:cs="Times New Roman"/>
                <w:b/>
                <w:noProof/>
                <w:color w:val="000000"/>
                <w:lang w:val="en-US" w:eastAsia="en-GB"/>
              </w:rPr>
              <w:t>R 5-138</w:t>
            </w:r>
          </w:p>
        </w:tc>
        <w:tc>
          <w:tcPr>
            <w:tcW w:w="1418" w:type="dxa"/>
            <w:gridSpan w:val="2"/>
            <w:tcBorders>
              <w:top w:val="single" w:sz="18" w:space="0" w:color="auto"/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14:paraId="699D0324" w14:textId="0F3F6533" w:rsidR="008002F9" w:rsidRPr="00AE46E2" w:rsidRDefault="008002F9" w:rsidP="003C3685">
            <w:pPr>
              <w:spacing w:after="80" w:line="480" w:lineRule="auto"/>
              <w:jc w:val="center"/>
              <w:rPr>
                <w:rFonts w:ascii="Calibri" w:eastAsia="Times New Roman" w:hAnsi="Calibri" w:cs="Times New Roman"/>
                <w:b/>
                <w:noProof/>
                <w:color w:val="000000"/>
                <w:lang w:val="en-US" w:eastAsia="en-GB"/>
              </w:rPr>
            </w:pPr>
            <w:r w:rsidRPr="00AE46E2">
              <w:rPr>
                <w:rFonts w:ascii="Calibri" w:eastAsia="Times New Roman" w:hAnsi="Calibri" w:cs="Times New Roman"/>
                <w:b/>
                <w:noProof/>
                <w:color w:val="000000"/>
                <w:lang w:val="en-US" w:eastAsia="en-GB"/>
              </w:rPr>
              <w:t>R 5-50</w:t>
            </w:r>
          </w:p>
        </w:tc>
        <w:tc>
          <w:tcPr>
            <w:tcW w:w="1991" w:type="dxa"/>
            <w:gridSpan w:val="2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nil"/>
            </w:tcBorders>
            <w:vAlign w:val="center"/>
          </w:tcPr>
          <w:p w14:paraId="7901690E" w14:textId="76B982A9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eastAsia="Times New Roman" w:hAnsi="Calibri" w:cs="Times New Roman"/>
                <w:b/>
                <w:noProof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b/>
                <w:noProof/>
                <w:color w:val="000000"/>
                <w:lang w:val="en-US" w:eastAsia="en-GB"/>
              </w:rPr>
              <w:t>R 4-140</w:t>
            </w:r>
          </w:p>
        </w:tc>
      </w:tr>
      <w:tr w:rsidR="00855A9C" w:rsidRPr="00134EC2" w14:paraId="2CAA9B63" w14:textId="462831B3" w:rsidTr="00D7524C">
        <w:tc>
          <w:tcPr>
            <w:tcW w:w="996" w:type="dxa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36DB9" w14:textId="7381E3AD" w:rsidR="00855A9C" w:rsidRPr="00AE46E2" w:rsidRDefault="00855A9C" w:rsidP="003C3685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AK 13/33</w:t>
            </w:r>
          </w:p>
        </w:tc>
        <w:tc>
          <w:tcPr>
            <w:tcW w:w="1131" w:type="dxa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FC53BEF" w14:textId="59085DE8" w:rsidR="00855A9C" w:rsidRPr="00AE46E2" w:rsidRDefault="00855A9C" w:rsidP="003C3685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Balruddery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C98FE9D" w14:textId="31076313" w:rsidR="00855A9C" w:rsidRPr="00AE46E2" w:rsidRDefault="00855A9C" w:rsidP="003C3685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i/>
                <w:noProof/>
                <w:color w:val="000000"/>
                <w:sz w:val="18"/>
                <w:szCs w:val="18"/>
                <w:lang w:val="en-US" w:eastAsia="en-GB"/>
              </w:rPr>
              <w:t>H. vulgare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46CAF1E" w14:textId="5682A877" w:rsidR="00855A9C" w:rsidRPr="00AE46E2" w:rsidRDefault="00855A9C" w:rsidP="003C3685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51CA61B6" w14:textId="6E248634" w:rsidR="00855A9C" w:rsidRPr="00AE46E2" w:rsidRDefault="00855A9C" w:rsidP="003C3685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53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5C135BAE" w14:textId="0A3D5C53" w:rsidR="00855A9C" w:rsidRPr="00AE46E2" w:rsidRDefault="00855A9C" w:rsidP="003C3685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3</w:t>
            </w:r>
          </w:p>
        </w:tc>
        <w:tc>
          <w:tcPr>
            <w:tcW w:w="558" w:type="dxa"/>
            <w:tcBorders>
              <w:top w:val="single" w:sz="1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6DB116DF" w14:textId="6F0B9120" w:rsidR="00855A9C" w:rsidRPr="00AE46E2" w:rsidRDefault="00855A9C" w:rsidP="003C3685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6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3DC76219" w14:textId="29CB6293" w:rsidR="00855A9C" w:rsidRPr="00AE46E2" w:rsidRDefault="00855A9C" w:rsidP="003C3685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250B20F1" w14:textId="7A91753E" w:rsidR="00855A9C" w:rsidRPr="00AE46E2" w:rsidRDefault="00855A9C" w:rsidP="003C3685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84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36FB7872" w14:textId="394BD58B" w:rsidR="00855A9C" w:rsidRPr="00AE46E2" w:rsidRDefault="00855A9C" w:rsidP="003C3685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92</w:t>
            </w:r>
          </w:p>
        </w:tc>
        <w:tc>
          <w:tcPr>
            <w:tcW w:w="1418" w:type="dxa"/>
            <w:gridSpan w:val="2"/>
            <w:tcBorders>
              <w:top w:val="single" w:sz="18" w:space="0" w:color="auto"/>
              <w:left w:val="single" w:sz="18" w:space="0" w:color="000000" w:themeColor="text1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0366F2CF" w14:textId="251C3DF1" w:rsidR="00855A9C" w:rsidRPr="00AE46E2" w:rsidRDefault="00855A9C" w:rsidP="003C3685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6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1F7D8EF9" w14:textId="5793C354" w:rsidR="00855A9C" w:rsidRPr="00AE46E2" w:rsidRDefault="00855A9C" w:rsidP="003C3685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6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4B280BE6" w14:textId="5AB96493" w:rsidR="00855A9C" w:rsidRPr="00AE46E2" w:rsidRDefault="00855A9C" w:rsidP="003C3685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4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4CAB2CF6" w14:textId="15544D4C" w:rsidR="00855A9C" w:rsidRPr="00AE46E2" w:rsidRDefault="00855A9C" w:rsidP="003C3685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11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38BEAEAF" w14:textId="5E2613AE" w:rsidR="00855A9C" w:rsidRPr="00AE46E2" w:rsidRDefault="00855A9C" w:rsidP="003C3685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15</w:t>
            </w:r>
          </w:p>
        </w:tc>
        <w:tc>
          <w:tcPr>
            <w:tcW w:w="995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5868C92" w14:textId="197BA7A6" w:rsidR="00855A9C" w:rsidRPr="00AE46E2" w:rsidRDefault="00855A9C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996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14:paraId="0F07845C" w14:textId="37D66B0F" w:rsidR="00855A9C" w:rsidRPr="00AE46E2" w:rsidRDefault="00855A9C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</w:tr>
      <w:tr w:rsidR="00855A9C" w:rsidRPr="00134EC2" w14:paraId="09A5D3F4" w14:textId="2E6D7937" w:rsidTr="00D7524C">
        <w:tc>
          <w:tcPr>
            <w:tcW w:w="9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802A1" w14:textId="73181866" w:rsidR="00855A9C" w:rsidRPr="00AE46E2" w:rsidRDefault="00855A9C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AK 13/34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298FEA" w14:textId="54568C41" w:rsidR="00855A9C" w:rsidRPr="00AE46E2" w:rsidRDefault="00855A9C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Balruddery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2CB0B" w14:textId="174F8A15" w:rsidR="00855A9C" w:rsidRPr="00AE46E2" w:rsidRDefault="00855A9C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i/>
                <w:noProof/>
                <w:color w:val="000000"/>
                <w:sz w:val="18"/>
                <w:szCs w:val="18"/>
                <w:lang w:val="en-US" w:eastAsia="en-GB"/>
              </w:rPr>
              <w:t>H. vulgar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31B41FF7" w14:textId="3DC73F78" w:rsidR="00855A9C" w:rsidRPr="00AE46E2" w:rsidRDefault="00855A9C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18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1CABECD0" w14:textId="51EDC5D6" w:rsidR="00855A9C" w:rsidRPr="00AE46E2" w:rsidRDefault="00855A9C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59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8" w:space="0" w:color="000000" w:themeColor="text1"/>
            </w:tcBorders>
            <w:vAlign w:val="center"/>
          </w:tcPr>
          <w:p w14:paraId="0AA8AFF2" w14:textId="29CB8C51" w:rsidR="00855A9C" w:rsidRPr="00AE46E2" w:rsidRDefault="00855A9C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1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18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04729C3A" w14:textId="00D2D6A6" w:rsidR="00855A9C" w:rsidRPr="00AE46E2" w:rsidRDefault="00855A9C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8" w:space="0" w:color="000000" w:themeColor="text1"/>
            </w:tcBorders>
            <w:vAlign w:val="center"/>
          </w:tcPr>
          <w:p w14:paraId="3BE01139" w14:textId="33813BE7" w:rsidR="00855A9C" w:rsidRPr="00AE46E2" w:rsidRDefault="00855A9C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7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1E017B5F" w14:textId="7FE3DD17" w:rsidR="00855A9C" w:rsidRPr="00AE46E2" w:rsidRDefault="00855A9C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6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8" w:space="0" w:color="000000" w:themeColor="text1"/>
            </w:tcBorders>
            <w:vAlign w:val="center"/>
          </w:tcPr>
          <w:p w14:paraId="39E69FD0" w14:textId="63A5AE55" w:rsidR="00855A9C" w:rsidRPr="00AE46E2" w:rsidRDefault="00855A9C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91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single" w:sz="18" w:space="0" w:color="000000" w:themeColor="text1"/>
              <w:bottom w:val="single" w:sz="4" w:space="0" w:color="auto"/>
              <w:right w:val="single" w:sz="18" w:space="0" w:color="000000" w:themeColor="text1"/>
            </w:tcBorders>
            <w:vAlign w:val="center"/>
          </w:tcPr>
          <w:p w14:paraId="65A9DEC5" w14:textId="1D034FDD" w:rsidR="00855A9C" w:rsidRPr="00AE46E2" w:rsidRDefault="00855A9C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40D41298" w14:textId="2196B142" w:rsidR="00855A9C" w:rsidRPr="00AE46E2" w:rsidRDefault="00855A9C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4A775221" w14:textId="2D1AF071" w:rsidR="00855A9C" w:rsidRPr="00AE46E2" w:rsidRDefault="00855A9C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7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4651C5D8" w14:textId="7D86F31E" w:rsidR="00855A9C" w:rsidRPr="00AE46E2" w:rsidRDefault="00855A9C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4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8" w:space="0" w:color="000000" w:themeColor="text1"/>
            </w:tcBorders>
            <w:vAlign w:val="center"/>
          </w:tcPr>
          <w:p w14:paraId="6BA9350A" w14:textId="3D29BE75" w:rsidR="00855A9C" w:rsidRPr="00AE46E2" w:rsidRDefault="00855A9C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65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D83A6CF" w14:textId="1176C419" w:rsidR="00855A9C" w:rsidRPr="00AE46E2" w:rsidRDefault="00855A9C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9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38D00ADF" w14:textId="1EE730F1" w:rsidR="00855A9C" w:rsidRPr="00AE46E2" w:rsidRDefault="00855A9C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 w:rsidRPr="00C15B1B">
              <w:rPr>
                <w:sz w:val="18"/>
                <w:szCs w:val="18"/>
              </w:rPr>
              <w:t>146</w:t>
            </w:r>
          </w:p>
        </w:tc>
      </w:tr>
      <w:tr w:rsidR="00855A9C" w:rsidRPr="00134EC2" w14:paraId="6A00CE2A" w14:textId="203DE953" w:rsidTr="00D7524C"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0F575" w14:textId="28ADEEE0" w:rsidR="00855A9C" w:rsidRPr="00AE46E2" w:rsidRDefault="00855A9C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DL 16/14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A955DB9" w14:textId="33B1CBC9" w:rsidR="00855A9C" w:rsidRPr="00AE46E2" w:rsidRDefault="00855A9C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Invergowri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F396258" w14:textId="46E3B1A4" w:rsidR="00855A9C" w:rsidRPr="00AE46E2" w:rsidRDefault="00855A9C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i/>
                <w:noProof/>
                <w:color w:val="000000"/>
                <w:sz w:val="18"/>
                <w:szCs w:val="18"/>
                <w:lang w:val="en-US" w:eastAsia="en-GB"/>
              </w:rPr>
              <w:t>H. vulgar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277E7F2B" w14:textId="260D3E8C" w:rsidR="00855A9C" w:rsidRPr="00AE46E2" w:rsidRDefault="00855A9C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2EB270C6" w14:textId="480EDF51" w:rsidR="00855A9C" w:rsidRPr="00AE46E2" w:rsidRDefault="00855A9C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5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0E9D2750" w14:textId="7D9A007C" w:rsidR="00855A9C" w:rsidRPr="00AE46E2" w:rsidRDefault="00855A9C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3DF9D133" w14:textId="1811A1FD" w:rsidR="00855A9C" w:rsidRPr="00AE46E2" w:rsidRDefault="00855A9C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33DB60A7" w14:textId="77803402" w:rsidR="00855A9C" w:rsidRPr="00AE46E2" w:rsidRDefault="00855A9C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0217B951" w14:textId="0C582D69" w:rsidR="00855A9C" w:rsidRPr="00AE46E2" w:rsidRDefault="00855A9C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6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632D1950" w14:textId="2DD2D236" w:rsidR="00855A9C" w:rsidRPr="00AE46E2" w:rsidRDefault="00855A9C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91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709B55D1" w14:textId="000D419C" w:rsidR="00855A9C" w:rsidRPr="00AE46E2" w:rsidRDefault="00855A9C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12382A97" w14:textId="5B4766B8" w:rsidR="00855A9C" w:rsidRPr="00AE46E2" w:rsidRDefault="00855A9C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5115E22A" w14:textId="5D3C78A9" w:rsidR="00855A9C" w:rsidRPr="00AE46E2" w:rsidRDefault="00855A9C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7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40948C35" w14:textId="73EDC0BC" w:rsidR="00855A9C" w:rsidRPr="00AE46E2" w:rsidRDefault="00855A9C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4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12B1813D" w14:textId="0307E83B" w:rsidR="00855A9C" w:rsidRPr="00AE46E2" w:rsidRDefault="00855A9C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65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A9666A8" w14:textId="144DBF49" w:rsidR="00855A9C" w:rsidRPr="00AE46E2" w:rsidRDefault="00855A9C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9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022CE69A" w14:textId="264D5E40" w:rsidR="00855A9C" w:rsidRPr="00AE46E2" w:rsidRDefault="00855A9C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 w:rsidRPr="00C15B1B">
              <w:rPr>
                <w:sz w:val="18"/>
                <w:szCs w:val="18"/>
              </w:rPr>
              <w:t>146</w:t>
            </w:r>
          </w:p>
        </w:tc>
      </w:tr>
      <w:tr w:rsidR="008002F9" w:rsidRPr="00134EC2" w14:paraId="311393AD" w14:textId="0F97666F" w:rsidTr="00D7524C"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2092F" w14:textId="3B4E542E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DL 16/12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F572771" w14:textId="47003FC7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Invergowri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D90EBF2" w14:textId="6F9B91AD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i/>
                <w:noProof/>
                <w:color w:val="000000"/>
                <w:sz w:val="18"/>
                <w:szCs w:val="18"/>
                <w:lang w:val="en-US" w:eastAsia="en-GB"/>
              </w:rPr>
              <w:t>H. vulgar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1BB89136" w14:textId="640722DB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6C8E7BB4" w14:textId="2427E954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5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312C8AEC" w14:textId="2A2F07DF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14DA542E" w14:textId="694DAD02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16DC3763" w14:textId="63F30C00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5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1945A02B" w14:textId="7E2059E0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6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1F1E44E0" w14:textId="3A24EC92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9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67450224" w14:textId="62366AE9" w:rsidR="008002F9" w:rsidRPr="00AE46E2" w:rsidRDefault="005D61B6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6B749296" w14:textId="5CB04CB4" w:rsidR="008002F9" w:rsidRPr="00AE46E2" w:rsidRDefault="005D61B6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722887C4" w14:textId="3594832B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36C26851" w14:textId="1D78D234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7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5BDDB3F7" w14:textId="3F24D69A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4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27E48B09" w14:textId="0349B741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65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9A737C9" w14:textId="05B022F3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9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3E41648D" w14:textId="012588C8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 w:rsidRPr="00C15B1B">
              <w:rPr>
                <w:sz w:val="18"/>
                <w:szCs w:val="18"/>
              </w:rPr>
              <w:t>146</w:t>
            </w:r>
          </w:p>
        </w:tc>
      </w:tr>
      <w:tr w:rsidR="008002F9" w:rsidRPr="00134EC2" w14:paraId="27AA2CBE" w14:textId="6DBB56DA" w:rsidTr="00D7524C"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515DC" w14:textId="2EC973C1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DL 16/02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EF473BC" w14:textId="016A6E9C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Invergowri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308D2D4" w14:textId="6B2212B0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i/>
                <w:noProof/>
                <w:color w:val="000000"/>
                <w:sz w:val="18"/>
                <w:szCs w:val="18"/>
                <w:lang w:val="en-US" w:eastAsia="en-GB"/>
              </w:rPr>
              <w:t>Poa annu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48CFF8E" w14:textId="6E476609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color w:val="000000"/>
                <w:sz w:val="18"/>
                <w:szCs w:val="18"/>
              </w:rPr>
              <w:t>E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2D762C7B" w14:textId="7019A48D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5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29954101" w14:textId="22CA9C8D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5DEB806E" w14:textId="51E49348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2EAAD73A" w14:textId="48F304A0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6B0F88AF" w14:textId="2E05554D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4DFB9FC1" w14:textId="1DA64962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492C8475" w14:textId="0F5A0959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4CFA8D3C" w14:textId="0C255F85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43091B33" w14:textId="10CE3009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46892ED9" w14:textId="51157E05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42E9B14D" w14:textId="40905ADC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2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4B745E02" w14:textId="7CFA89FA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39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6335DB5" w14:textId="51396612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9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46FFDD09" w14:textId="17FD17BB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 w:rsidRPr="00C15B1B">
              <w:rPr>
                <w:sz w:val="18"/>
                <w:szCs w:val="18"/>
              </w:rPr>
              <w:t>146</w:t>
            </w:r>
          </w:p>
        </w:tc>
      </w:tr>
      <w:tr w:rsidR="008002F9" w:rsidRPr="00134EC2" w14:paraId="18A0705A" w14:textId="60CF7537" w:rsidTr="00D7524C"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33A2F" w14:textId="00C1C5CA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DL 16/03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35BE9A7" w14:textId="24CD818B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Invergowri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81F7791" w14:textId="7AEF7CF2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i/>
                <w:noProof/>
                <w:color w:val="000000"/>
                <w:sz w:val="18"/>
                <w:szCs w:val="18"/>
                <w:lang w:val="en-US" w:eastAsia="en-GB"/>
              </w:rPr>
              <w:t>P. annu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1A3AF5F5" w14:textId="72A9DB20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color w:val="000000"/>
                <w:sz w:val="18"/>
                <w:szCs w:val="18"/>
              </w:rPr>
              <w:t>E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44736703" w14:textId="4D7C071C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5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1A43BC34" w14:textId="2A29936A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3397CFC3" w14:textId="180925F9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620A4082" w14:textId="32027A7B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3E599ECF" w14:textId="24217CEE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0F2E2E0A" w14:textId="33C26B70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79A8EA01" w14:textId="44A06B46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2717C996" w14:textId="59403020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569D57D5" w14:textId="0E831159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32912D07" w14:textId="553D2F04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2FB82632" w14:textId="27418253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2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2EB56CCD" w14:textId="173163C6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39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8A189E5" w14:textId="220D974F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9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11D09BBF" w14:textId="638427D1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 w:rsidRPr="00C15B1B">
              <w:rPr>
                <w:sz w:val="18"/>
                <w:szCs w:val="18"/>
              </w:rPr>
              <w:t>146</w:t>
            </w:r>
          </w:p>
        </w:tc>
      </w:tr>
      <w:tr w:rsidR="008002F9" w:rsidRPr="00134EC2" w14:paraId="03C770B5" w14:textId="0AF39CEC" w:rsidTr="00D7524C"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2F393" w14:textId="25DB4294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DL 16/04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2474829" w14:textId="6795EB80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Invergowri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3A82D1A" w14:textId="7D786F21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i/>
                <w:noProof/>
                <w:color w:val="000000"/>
                <w:sz w:val="18"/>
                <w:szCs w:val="18"/>
                <w:lang w:val="en-US" w:eastAsia="en-GB"/>
              </w:rPr>
              <w:t>P. annu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15D720FB" w14:textId="665E7985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color w:val="000000"/>
                <w:sz w:val="18"/>
                <w:szCs w:val="18"/>
              </w:rPr>
              <w:t>E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32BE36B2" w14:textId="216E8860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5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46452B52" w14:textId="28728266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669BCEC4" w14:textId="4C014D62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02581737" w14:textId="690289A2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087F3C93" w14:textId="2166EE4F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14439199" w14:textId="04D11A1B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7F355BE8" w14:textId="64E32345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2DB14476" w14:textId="78CD075F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049C1EBD" w14:textId="6CA0CAA2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712BAAAE" w14:textId="6F8AA442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3A89B888" w14:textId="34CC581C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2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2364BDA0" w14:textId="1E5D05D0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39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8C5A3C8" w14:textId="7E727236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9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3ED7B57E" w14:textId="5FF85BD2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 w:rsidRPr="00C15B1B">
              <w:rPr>
                <w:sz w:val="18"/>
                <w:szCs w:val="18"/>
              </w:rPr>
              <w:t>146</w:t>
            </w:r>
          </w:p>
        </w:tc>
      </w:tr>
      <w:tr w:rsidR="008002F9" w:rsidRPr="00134EC2" w14:paraId="7A5711B2" w14:textId="745A7F9B" w:rsidTr="00D7524C"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B7E83" w14:textId="140A0F9E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DL 16/05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6712841" w14:textId="6105CE1A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Invergowri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E221616" w14:textId="36C0B401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i/>
                <w:noProof/>
                <w:color w:val="000000"/>
                <w:sz w:val="18"/>
                <w:szCs w:val="18"/>
                <w:lang w:val="en-US" w:eastAsia="en-GB"/>
              </w:rPr>
              <w:t>P. annu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CB626FA" w14:textId="3B63EB3D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color w:val="000000"/>
                <w:sz w:val="18"/>
                <w:szCs w:val="18"/>
              </w:rPr>
              <w:t>E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3C9AFE36" w14:textId="5AC12C99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5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2117228E" w14:textId="3FD8DAE0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0F955943" w14:textId="7D518F6C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6F8E113D" w14:textId="3CF83073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38385050" w14:textId="18677C54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636DF057" w14:textId="5519601B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0BAA2D4C" w14:textId="4988D17C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6518F3E2" w14:textId="20D96E8C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09511858" w14:textId="5072A4EF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324CFC4B" w14:textId="592E47E1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4C26F4A0" w14:textId="5F886185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2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163C09D2" w14:textId="0E1222E8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39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1342D15" w14:textId="07946A85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9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4EDE5F89" w14:textId="55E7762F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 w:rsidRPr="00C15B1B">
              <w:rPr>
                <w:sz w:val="18"/>
                <w:szCs w:val="18"/>
              </w:rPr>
              <w:t>146</w:t>
            </w:r>
          </w:p>
        </w:tc>
      </w:tr>
      <w:tr w:rsidR="008002F9" w:rsidRPr="00134EC2" w14:paraId="54881C04" w14:textId="4403D8EB" w:rsidTr="00D7524C"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EE148" w14:textId="6FAB7E47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DL 16/06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2257EAA" w14:textId="21185CBC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Invergowri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379352B" w14:textId="3EAA6459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i/>
                <w:noProof/>
                <w:color w:val="000000"/>
                <w:sz w:val="18"/>
                <w:szCs w:val="18"/>
                <w:lang w:val="en-US" w:eastAsia="en-GB"/>
              </w:rPr>
              <w:t>P. annu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BF9A4A9" w14:textId="6D2A0347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color w:val="000000"/>
                <w:sz w:val="18"/>
                <w:szCs w:val="18"/>
              </w:rPr>
              <w:t>E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67ABAFA9" w14:textId="6DDEF5E1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5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407EC2C8" w14:textId="1D8B99D9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5A034B12" w14:textId="0F99DCE5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4B63D844" w14:textId="1CBC0679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506C83AA" w14:textId="74511C28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6E03FE3A" w14:textId="66B22051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2A3CDF5F" w14:textId="5A8EB1F2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50C98F67" w14:textId="2F4D67AF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5F8F3224" w14:textId="478F6516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5E1FFB84" w14:textId="6325E5E4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063C8050" w14:textId="3FF1410E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2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0731E2F3" w14:textId="25599F23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39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35ECC80" w14:textId="63C72F2E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9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62A59A84" w14:textId="2BADBC52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 w:rsidRPr="00C15B1B">
              <w:rPr>
                <w:sz w:val="18"/>
                <w:szCs w:val="18"/>
              </w:rPr>
              <w:t>146</w:t>
            </w:r>
          </w:p>
        </w:tc>
      </w:tr>
      <w:tr w:rsidR="008002F9" w:rsidRPr="00134EC2" w14:paraId="748E1C13" w14:textId="0625B06B" w:rsidTr="00D7524C"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7A85D" w14:textId="146899A4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DL 16/07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EF2A245" w14:textId="0BDAF801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Invergowri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D480A88" w14:textId="6A690684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i/>
                <w:noProof/>
                <w:color w:val="000000"/>
                <w:sz w:val="18"/>
                <w:szCs w:val="18"/>
                <w:lang w:val="en-US" w:eastAsia="en-GB"/>
              </w:rPr>
              <w:t>P. annu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3FC8D89A" w14:textId="6A90C3EF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color w:val="000000"/>
                <w:sz w:val="18"/>
                <w:szCs w:val="18"/>
              </w:rPr>
              <w:t>E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73BD6DB6" w14:textId="6338CC64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5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4526CF6F" w14:textId="1505F218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7CF0B9F3" w14:textId="20254D6D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3A1A9D4F" w14:textId="521805BE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2A11A742" w14:textId="7EA13E3C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024A545D" w14:textId="0ADD7970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78932EE7" w14:textId="6D88780E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0E25EDBD" w14:textId="27729E09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601E35D6" w14:textId="732576F0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1A420049" w14:textId="7F50D3D0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2E62027C" w14:textId="5ADAD1DD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2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5CA48C2F" w14:textId="17B1FC81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39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D4205F2" w14:textId="6B69E0C2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9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6EEDB303" w14:textId="431E680F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 w:rsidRPr="00C15B1B">
              <w:rPr>
                <w:sz w:val="18"/>
                <w:szCs w:val="18"/>
              </w:rPr>
              <w:t>146</w:t>
            </w:r>
          </w:p>
        </w:tc>
      </w:tr>
      <w:tr w:rsidR="008002F9" w:rsidRPr="00134EC2" w14:paraId="6682D31E" w14:textId="2FF9787F" w:rsidTr="00D7524C"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7F932" w14:textId="63195381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lastRenderedPageBreak/>
              <w:t>DL 16/08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A7FA30C" w14:textId="5DA564C3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Invergowri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D9EB976" w14:textId="2D177212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i/>
                <w:noProof/>
                <w:color w:val="000000"/>
                <w:sz w:val="18"/>
                <w:szCs w:val="18"/>
                <w:lang w:val="en-US" w:eastAsia="en-GB"/>
              </w:rPr>
              <w:t>P. annu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3D3D9CE3" w14:textId="3EF7D9B0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color w:val="000000"/>
                <w:sz w:val="18"/>
                <w:szCs w:val="18"/>
              </w:rPr>
              <w:t>E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2F661F68" w14:textId="2609747D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5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7BCFA4C1" w14:textId="53C6B8F3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67F0875B" w14:textId="09B21E71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1185A905" w14:textId="11469890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4FB1DB10" w14:textId="5C57990A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752DE221" w14:textId="2796EE79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7C490CB6" w14:textId="644769A1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3962256E" w14:textId="22AC1EE1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0542CDC6" w14:textId="40296BF7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4FAA3E54" w14:textId="101FAE7C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63EB432E" w14:textId="2A759707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2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12651BF5" w14:textId="7C2FA20F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39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8EDE330" w14:textId="57E065A4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9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1090641A" w14:textId="008AF23A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 w:rsidRPr="00C15B1B">
              <w:rPr>
                <w:sz w:val="18"/>
                <w:szCs w:val="18"/>
              </w:rPr>
              <w:t>146</w:t>
            </w:r>
          </w:p>
        </w:tc>
      </w:tr>
      <w:tr w:rsidR="008002F9" w:rsidRPr="00134EC2" w14:paraId="577044AC" w14:textId="0E5CE342" w:rsidTr="00D7524C"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43EA22A7" w14:textId="69F8B29F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DL 16/10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08404B12" w14:textId="04E978CC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Invergowri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258CA252" w14:textId="0BCBE754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i/>
                <w:noProof/>
                <w:color w:val="000000"/>
                <w:sz w:val="18"/>
                <w:szCs w:val="18"/>
                <w:lang w:val="en-US" w:eastAsia="en-GB"/>
              </w:rPr>
              <w:t>H. vulgar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1F3BE0C8" w14:textId="1C334B0A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color w:val="000000"/>
                <w:sz w:val="18"/>
                <w:szCs w:val="18"/>
              </w:rPr>
              <w:t>E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6AB0F165" w14:textId="2B5B9DC2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5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2129A5A1" w14:textId="74BFF576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55C3E794" w14:textId="0338B5D8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57980DA7" w14:textId="31A4CA41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7F50A74A" w14:textId="19EFEE98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542ECA1A" w14:textId="24A0F292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220C29FA" w14:textId="4D868B1A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1C35AEDF" w14:textId="3D9349E6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52827109" w14:textId="5686D425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3BD86B28" w14:textId="0D85763F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01B63398" w14:textId="54160A74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2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0F701AB8" w14:textId="6C9BED7D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39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BF8B4F8" w14:textId="56A82576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9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1C871C17" w14:textId="6D7B4853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 w:rsidRPr="00C15B1B">
              <w:rPr>
                <w:sz w:val="18"/>
                <w:szCs w:val="18"/>
              </w:rPr>
              <w:t>146</w:t>
            </w:r>
          </w:p>
        </w:tc>
      </w:tr>
      <w:tr w:rsidR="008002F9" w:rsidRPr="00134EC2" w14:paraId="33B083A7" w14:textId="064D7247" w:rsidTr="00D7524C">
        <w:tc>
          <w:tcPr>
            <w:tcW w:w="996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77033" w14:textId="644F432C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DL 16/13</w:t>
            </w:r>
          </w:p>
        </w:tc>
        <w:tc>
          <w:tcPr>
            <w:tcW w:w="1131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D6815B6" w14:textId="4FD0D317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Invergowrie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D15E85F" w14:textId="193EE69C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i/>
                <w:noProof/>
                <w:color w:val="000000"/>
                <w:sz w:val="18"/>
                <w:szCs w:val="18"/>
                <w:lang w:val="en-US" w:eastAsia="en-GB"/>
              </w:rPr>
              <w:t>H. vulgare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C8044B9" w14:textId="0367A2BA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color w:val="000000"/>
                <w:sz w:val="18"/>
                <w:szCs w:val="18"/>
              </w:rPr>
              <w:t>E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404C8F82" w14:textId="1F3D6359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58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542A418C" w14:textId="111914E4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558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74217119" w14:textId="0A433437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6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41FCB2BC" w14:textId="4F36DD19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1661AA72" w14:textId="06CCEDFD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0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3BD48A37" w14:textId="7ED2B795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4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63C73FA9" w14:textId="74D9C391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5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3CC73FBC" w14:textId="61307601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7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42E4DD99" w14:textId="1B2BE699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0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569B016C" w14:textId="7E3A3413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8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23E19B15" w14:textId="19ECBB75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23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3A85FCC6" w14:textId="29E04967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39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B5D88B2" w14:textId="0BB1F464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9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6425D20D" w14:textId="2D928D45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 w:rsidRPr="00C15B1B">
              <w:rPr>
                <w:sz w:val="18"/>
                <w:szCs w:val="18"/>
              </w:rPr>
              <w:t>146</w:t>
            </w:r>
          </w:p>
        </w:tc>
      </w:tr>
      <w:tr w:rsidR="008002F9" w:rsidRPr="00134EC2" w14:paraId="2E8D0218" w14:textId="19F828C6" w:rsidTr="00D7524C">
        <w:tc>
          <w:tcPr>
            <w:tcW w:w="996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761DB" w14:textId="056D727C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DL 16/15</w:t>
            </w:r>
          </w:p>
        </w:tc>
        <w:tc>
          <w:tcPr>
            <w:tcW w:w="1131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731CD46" w14:textId="52CDB48B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Invergowrie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C9CD18C" w14:textId="38942CDC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i/>
                <w:noProof/>
                <w:color w:val="000000"/>
                <w:sz w:val="18"/>
                <w:szCs w:val="18"/>
                <w:lang w:val="en-US" w:eastAsia="en-GB"/>
              </w:rPr>
              <w:t>H. vulgare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771F9689" w14:textId="7361A45C" w:rsidR="008002F9" w:rsidRPr="00AE46E2" w:rsidRDefault="005D61B6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1A13403B" w14:textId="350A5CD4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58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6F93DC97" w14:textId="6997F26D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558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16827FCC" w14:textId="053C2F65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6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276D812A" w14:textId="2AF8C912" w:rsidR="008002F9" w:rsidRPr="00AE46E2" w:rsidRDefault="0059246C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2F00E9BF" w14:textId="31F367C7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0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511414C9" w14:textId="61E10659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4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0A6E390A" w14:textId="10BD61FF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5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31C33ED1" w14:textId="4C65290F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7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2A4DA4E1" w14:textId="5FE511D8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0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7587945C" w14:textId="71EA6CCC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8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2CBF6CC8" w14:textId="495CCC70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23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2A01569B" w14:textId="081BC81F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39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26BB97E" w14:textId="44F94F9C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9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6040E48E" w14:textId="6A424B7B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 w:rsidRPr="00C15B1B">
              <w:rPr>
                <w:sz w:val="18"/>
                <w:szCs w:val="18"/>
              </w:rPr>
              <w:t>146</w:t>
            </w:r>
          </w:p>
        </w:tc>
      </w:tr>
      <w:tr w:rsidR="008002F9" w:rsidRPr="00134EC2" w14:paraId="43E813BF" w14:textId="348D175E" w:rsidTr="00D7524C"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62DD4" w14:textId="18FC42DC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DL 16/16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669196D" w14:textId="209DB4D6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noProof/>
                <w:color w:val="000000"/>
                <w:sz w:val="18"/>
                <w:szCs w:val="18"/>
                <w:lang w:val="en-US" w:eastAsia="en-GB"/>
              </w:rPr>
              <w:t>Invergowri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901245F" w14:textId="5D2F3115" w:rsidR="008002F9" w:rsidRPr="00AE46E2" w:rsidRDefault="008002F9" w:rsidP="008002F9">
            <w:pPr>
              <w:spacing w:after="80" w:line="480" w:lineRule="auto"/>
              <w:jc w:val="center"/>
              <w:rPr>
                <w:b/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rFonts w:eastAsia="Times New Roman" w:cs="Times New Roman"/>
                <w:i/>
                <w:noProof/>
                <w:color w:val="000000"/>
                <w:sz w:val="18"/>
                <w:szCs w:val="18"/>
                <w:lang w:val="en-US" w:eastAsia="en-GB"/>
              </w:rPr>
              <w:t>H. vulgar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0BDD05B7" w14:textId="03EB3FBB" w:rsidR="008002F9" w:rsidRPr="000149F4" w:rsidRDefault="005D61B6" w:rsidP="008002F9">
            <w:pPr>
              <w:spacing w:after="80" w:line="480" w:lineRule="auto"/>
              <w:jc w:val="center"/>
              <w:rPr>
                <w:noProof/>
                <w:sz w:val="18"/>
                <w:szCs w:val="18"/>
                <w:lang w:val="en-US" w:eastAsia="en-GB"/>
              </w:rPr>
            </w:pPr>
            <w:r w:rsidRPr="000149F4">
              <w:rPr>
                <w:noProof/>
                <w:sz w:val="18"/>
                <w:szCs w:val="18"/>
                <w:lang w:val="en-US" w:eastAsia="en-GB"/>
              </w:rPr>
              <w:t>F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256DA930" w14:textId="7BD6949A" w:rsidR="008002F9" w:rsidRPr="00AE46E2" w:rsidRDefault="005D61B6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258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7B00518D" w14:textId="656B158C" w:rsidR="008002F9" w:rsidRPr="00AE46E2" w:rsidRDefault="005D61B6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262 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56459A7D" w14:textId="2EFE8631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47448873" w14:textId="1A2B02A0" w:rsidR="008002F9" w:rsidRPr="00AE46E2" w:rsidRDefault="008002F9" w:rsidP="005D61B6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</w:t>
            </w:r>
            <w:r w:rsidR="0059246C">
              <w:rPr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2B3371DB" w14:textId="38D9F003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6FA39C5F" w14:textId="1BD9675A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72B2E317" w14:textId="7E5EAD60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769EED70" w14:textId="112E393C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4A07DA19" w14:textId="355661EE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38E8CAD2" w14:textId="4DF7A49A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4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8" w:space="0" w:color="auto"/>
              <w:right w:val="single" w:sz="4" w:space="0" w:color="auto"/>
            </w:tcBorders>
            <w:vAlign w:val="center"/>
          </w:tcPr>
          <w:p w14:paraId="5AD6F2DB" w14:textId="30728A2D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2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000000" w:themeColor="text1"/>
            </w:tcBorders>
            <w:vAlign w:val="center"/>
          </w:tcPr>
          <w:p w14:paraId="6F54FFA7" w14:textId="352BBF35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39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37759AA" w14:textId="2B6FDEC0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9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23C64DB0" w14:textId="0C56AF76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 w:rsidRPr="00C15B1B">
              <w:rPr>
                <w:sz w:val="18"/>
                <w:szCs w:val="18"/>
              </w:rPr>
              <w:t>146</w:t>
            </w:r>
          </w:p>
        </w:tc>
      </w:tr>
      <w:tr w:rsidR="008002F9" w:rsidRPr="00134EC2" w14:paraId="65E0C896" w14:textId="099F18EE" w:rsidTr="00D7524C">
        <w:tc>
          <w:tcPr>
            <w:tcW w:w="996" w:type="dxa"/>
            <w:tcBorders>
              <w:top w:val="single" w:sz="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A6C37" w14:textId="005010E6" w:rsidR="008002F9" w:rsidRPr="00AE46E2" w:rsidRDefault="008002F9" w:rsidP="008002F9">
            <w:pPr>
              <w:spacing w:after="80" w:line="480" w:lineRule="auto"/>
              <w:jc w:val="center"/>
              <w:rPr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noProof/>
                <w:sz w:val="18"/>
                <w:szCs w:val="18"/>
                <w:lang w:val="en-US" w:eastAsia="en-GB"/>
              </w:rPr>
              <w:t>JB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77264E0C" w14:textId="518EDD81" w:rsidR="008002F9" w:rsidRPr="00AE46E2" w:rsidRDefault="008002F9" w:rsidP="008002F9">
            <w:pPr>
              <w:spacing w:after="80" w:line="480" w:lineRule="auto"/>
              <w:jc w:val="center"/>
              <w:rPr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noProof/>
                <w:sz w:val="18"/>
                <w:szCs w:val="18"/>
                <w:lang w:val="en-US" w:eastAsia="en-GB"/>
              </w:rPr>
              <w:t>Inve</w:t>
            </w:r>
            <w:r w:rsidR="009D0DB1">
              <w:rPr>
                <w:noProof/>
                <w:sz w:val="18"/>
                <w:szCs w:val="18"/>
                <w:lang w:val="en-US" w:eastAsia="en-GB"/>
              </w:rPr>
              <w:t>r</w:t>
            </w:r>
            <w:r w:rsidRPr="00AE46E2">
              <w:rPr>
                <w:noProof/>
                <w:sz w:val="18"/>
                <w:szCs w:val="18"/>
                <w:lang w:val="en-US" w:eastAsia="en-GB"/>
              </w:rPr>
              <w:t>gowri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38D1AEC" w14:textId="455EFDAB" w:rsidR="008002F9" w:rsidRPr="00AE46E2" w:rsidRDefault="008002F9" w:rsidP="008002F9">
            <w:pPr>
              <w:spacing w:after="80" w:line="480" w:lineRule="auto"/>
              <w:jc w:val="center"/>
              <w:rPr>
                <w:noProof/>
                <w:sz w:val="18"/>
                <w:szCs w:val="18"/>
                <w:lang w:val="en-US" w:eastAsia="en-GB"/>
              </w:rPr>
            </w:pPr>
            <w:r w:rsidRPr="00AE46E2">
              <w:rPr>
                <w:noProof/>
                <w:sz w:val="18"/>
                <w:szCs w:val="18"/>
                <w:lang w:val="en-US" w:eastAsia="en-GB"/>
              </w:rPr>
              <w:t>Unknow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274E8D41" w14:textId="48612520" w:rsidR="008002F9" w:rsidRPr="00AE46E2" w:rsidRDefault="005D61B6" w:rsidP="008002F9">
            <w:pPr>
              <w:spacing w:after="80" w:line="480" w:lineRule="auto"/>
              <w:jc w:val="center"/>
              <w:rPr>
                <w:noProof/>
                <w:sz w:val="18"/>
                <w:szCs w:val="18"/>
                <w:lang w:val="en-US" w:eastAsia="en-GB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18" w:space="0" w:color="000000" w:themeColor="text1"/>
              <w:bottom w:val="single" w:sz="18" w:space="0" w:color="auto"/>
              <w:right w:val="single" w:sz="4" w:space="0" w:color="auto"/>
            </w:tcBorders>
            <w:vAlign w:val="center"/>
          </w:tcPr>
          <w:p w14:paraId="5F0459D5" w14:textId="1C065C20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5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18" w:space="0" w:color="000000" w:themeColor="text1"/>
            </w:tcBorders>
            <w:vAlign w:val="center"/>
          </w:tcPr>
          <w:p w14:paraId="44F71FD6" w14:textId="3B08FD9C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2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18" w:space="0" w:color="000000" w:themeColor="text1"/>
              <w:bottom w:val="single" w:sz="18" w:space="0" w:color="auto"/>
              <w:right w:val="single" w:sz="4" w:space="0" w:color="auto"/>
            </w:tcBorders>
            <w:vAlign w:val="center"/>
          </w:tcPr>
          <w:p w14:paraId="578D3E51" w14:textId="62F6162C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5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18" w:space="0" w:color="000000" w:themeColor="text1"/>
            </w:tcBorders>
            <w:vAlign w:val="center"/>
          </w:tcPr>
          <w:p w14:paraId="609C80A4" w14:textId="15BD8149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18" w:space="0" w:color="auto"/>
              <w:right w:val="single" w:sz="4" w:space="0" w:color="auto"/>
            </w:tcBorders>
            <w:vAlign w:val="center"/>
          </w:tcPr>
          <w:p w14:paraId="6EFFFDE6" w14:textId="22158532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18" w:space="0" w:color="000000" w:themeColor="text1"/>
            </w:tcBorders>
            <w:vAlign w:val="center"/>
          </w:tcPr>
          <w:p w14:paraId="6DBC5717" w14:textId="2EA38111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9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18" w:space="0" w:color="auto"/>
              <w:right w:val="single" w:sz="4" w:space="0" w:color="auto"/>
            </w:tcBorders>
            <w:vAlign w:val="center"/>
          </w:tcPr>
          <w:p w14:paraId="6D65F4FB" w14:textId="519B41F7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5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18" w:space="0" w:color="000000" w:themeColor="text1"/>
            </w:tcBorders>
            <w:vAlign w:val="center"/>
          </w:tcPr>
          <w:p w14:paraId="3A9C0E0E" w14:textId="4C3E83EF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17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18" w:space="0" w:color="auto"/>
              <w:right w:val="single" w:sz="4" w:space="0" w:color="auto"/>
            </w:tcBorders>
            <w:vAlign w:val="center"/>
          </w:tcPr>
          <w:p w14:paraId="0FD3F43F" w14:textId="1558548C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6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18" w:space="0" w:color="000000" w:themeColor="text1"/>
            </w:tcBorders>
            <w:vAlign w:val="center"/>
          </w:tcPr>
          <w:p w14:paraId="50E6E029" w14:textId="78B047D6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27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000000" w:themeColor="text1"/>
              <w:bottom w:val="single" w:sz="18" w:space="0" w:color="auto"/>
              <w:right w:val="single" w:sz="4" w:space="0" w:color="auto"/>
            </w:tcBorders>
            <w:vAlign w:val="center"/>
          </w:tcPr>
          <w:p w14:paraId="5415D521" w14:textId="1DC0D9CD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1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18" w:space="0" w:color="000000" w:themeColor="text1"/>
            </w:tcBorders>
            <w:vAlign w:val="center"/>
          </w:tcPr>
          <w:p w14:paraId="05F8F7BF" w14:textId="0A704719" w:rsidR="008002F9" w:rsidRPr="00AE46E2" w:rsidRDefault="008002F9" w:rsidP="008002F9">
            <w:pPr>
              <w:spacing w:after="80" w:line="48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E46E2">
              <w:rPr>
                <w:sz w:val="18"/>
                <w:szCs w:val="18"/>
              </w:rPr>
              <w:t>360</w:t>
            </w:r>
          </w:p>
        </w:tc>
        <w:tc>
          <w:tcPr>
            <w:tcW w:w="995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  <w:vAlign w:val="center"/>
          </w:tcPr>
          <w:p w14:paraId="35EE7E9A" w14:textId="7DC145BC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9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nil"/>
            </w:tcBorders>
          </w:tcPr>
          <w:p w14:paraId="378C1A95" w14:textId="74960C6B" w:rsidR="008002F9" w:rsidRPr="00AE46E2" w:rsidRDefault="008002F9" w:rsidP="008002F9">
            <w:pPr>
              <w:spacing w:after="80" w:line="480" w:lineRule="auto"/>
              <w:jc w:val="center"/>
              <w:rPr>
                <w:sz w:val="18"/>
                <w:szCs w:val="18"/>
              </w:rPr>
            </w:pPr>
            <w:r w:rsidRPr="00C15B1B">
              <w:rPr>
                <w:sz w:val="18"/>
                <w:szCs w:val="18"/>
              </w:rPr>
              <w:t>146</w:t>
            </w:r>
          </w:p>
        </w:tc>
      </w:tr>
    </w:tbl>
    <w:p w14:paraId="60302692" w14:textId="77777777" w:rsidR="00FA61F4" w:rsidRDefault="00FA61F4" w:rsidP="0082098D"/>
    <w:p w14:paraId="612B13C8" w14:textId="77777777" w:rsidR="00120A32" w:rsidRDefault="00120A32" w:rsidP="0082098D"/>
    <w:p w14:paraId="5216F10F" w14:textId="552AA7C9" w:rsidR="002E2A79" w:rsidRDefault="002E2A79">
      <w:r>
        <w:br w:type="page"/>
      </w:r>
    </w:p>
    <w:p w14:paraId="1AE08F1A" w14:textId="77777777" w:rsidR="002E2A79" w:rsidRDefault="002E2A79" w:rsidP="0082098D">
      <w:pPr>
        <w:sectPr w:rsidR="002E2A79" w:rsidSect="002328BD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1108FB46" w14:textId="375A7E5A" w:rsidR="00FA61F4" w:rsidRPr="00CE50EB" w:rsidRDefault="0045300A" w:rsidP="002328BD">
      <w:pPr>
        <w:spacing w:line="480" w:lineRule="auto"/>
      </w:pPr>
      <w:r w:rsidRPr="00CE50EB">
        <w:rPr>
          <w:b/>
        </w:rPr>
        <w:lastRenderedPageBreak/>
        <w:t xml:space="preserve">Table </w:t>
      </w:r>
      <w:r w:rsidR="008E145C">
        <w:rPr>
          <w:b/>
        </w:rPr>
        <w:t>S</w:t>
      </w:r>
      <w:r w:rsidRPr="00CE50EB">
        <w:rPr>
          <w:b/>
        </w:rPr>
        <w:t>3</w:t>
      </w:r>
      <w:r w:rsidRPr="00CE50EB">
        <w:t xml:space="preserve"> </w:t>
      </w:r>
      <w:proofErr w:type="spellStart"/>
      <w:r w:rsidRPr="00CE50EB">
        <w:t>Thermocycling</w:t>
      </w:r>
      <w:proofErr w:type="spellEnd"/>
      <w:r w:rsidRPr="00CE50EB">
        <w:t xml:space="preserve"> conditions for diagnostic PCR of aphid facultative endosymbionts and </w:t>
      </w:r>
      <w:r w:rsidRPr="00CE50EB">
        <w:rPr>
          <w:i/>
        </w:rPr>
        <w:t xml:space="preserve">APSE </w:t>
      </w:r>
      <w:r w:rsidRPr="00CE50EB">
        <w:t>a</w:t>
      </w:r>
      <w:r w:rsidRPr="00CE50EB">
        <w:rPr>
          <w:rFonts w:ascii="Calibri" w:eastAsia="Times New Roman" w:hAnsi="Calibri" w:cs="Times New Roman"/>
          <w:color w:val="000000"/>
          <w:lang w:eastAsia="en-GB"/>
        </w:rPr>
        <w:t>mplification</w:t>
      </w:r>
      <w:r w:rsidR="00CE50EB">
        <w:rPr>
          <w:rFonts w:ascii="Calibri" w:eastAsia="Times New Roman" w:hAnsi="Calibri" w:cs="Times New Roman"/>
          <w:color w:val="000000"/>
          <w:lang w:eastAsia="en-GB"/>
        </w:rPr>
        <w:t>.</w:t>
      </w:r>
    </w:p>
    <w:tbl>
      <w:tblPr>
        <w:tblpPr w:leftFromText="180" w:rightFromText="180" w:vertAnchor="page" w:horzAnchor="margin" w:tblpY="2851"/>
        <w:tblW w:w="9485" w:type="dxa"/>
        <w:tblLook w:val="04A0" w:firstRow="1" w:lastRow="0" w:firstColumn="1" w:lastColumn="0" w:noHBand="0" w:noVBand="1"/>
      </w:tblPr>
      <w:tblGrid>
        <w:gridCol w:w="2590"/>
        <w:gridCol w:w="1687"/>
        <w:gridCol w:w="1768"/>
        <w:gridCol w:w="1388"/>
        <w:gridCol w:w="2052"/>
      </w:tblGrid>
      <w:tr w:rsidR="00CE50EB" w:rsidRPr="00D346E6" w14:paraId="6E9F7BF9" w14:textId="77777777" w:rsidTr="00CE50EB">
        <w:trPr>
          <w:trHeight w:val="366"/>
        </w:trPr>
        <w:tc>
          <w:tcPr>
            <w:tcW w:w="2590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7F805428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arget</w:t>
            </w:r>
          </w:p>
        </w:tc>
        <w:tc>
          <w:tcPr>
            <w:tcW w:w="1687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792976E4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ime</w:t>
            </w:r>
          </w:p>
        </w:tc>
        <w:tc>
          <w:tcPr>
            <w:tcW w:w="1768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46C30C7A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mperatur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o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88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43C283B4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peat</w:t>
            </w:r>
          </w:p>
        </w:tc>
        <w:tc>
          <w:tcPr>
            <w:tcW w:w="2052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8437300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tion</w:t>
            </w:r>
          </w:p>
        </w:tc>
      </w:tr>
      <w:tr w:rsidR="00CE50EB" w:rsidRPr="00D346E6" w14:paraId="07367175" w14:textId="77777777" w:rsidTr="00CE50EB">
        <w:trPr>
          <w:trHeight w:val="355"/>
        </w:trPr>
        <w:tc>
          <w:tcPr>
            <w:tcW w:w="2590" w:type="dxa"/>
            <w:vMerge w:val="restart"/>
            <w:tcBorders>
              <w:top w:val="single" w:sz="1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763E967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S rDNA</w:t>
            </w:r>
          </w:p>
        </w:tc>
        <w:tc>
          <w:tcPr>
            <w:tcW w:w="1687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EFE0E7A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 minutes</w:t>
            </w:r>
          </w:p>
        </w:tc>
        <w:tc>
          <w:tcPr>
            <w:tcW w:w="1768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37E341E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388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BA2158D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52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42193F8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itial denaturation</w:t>
            </w:r>
          </w:p>
        </w:tc>
      </w:tr>
      <w:tr w:rsidR="00CE50EB" w:rsidRPr="00D346E6" w14:paraId="6D3DF705" w14:textId="77777777" w:rsidTr="00CE50EB">
        <w:trPr>
          <w:trHeight w:val="222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4EAB393E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9BFF204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 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3B44BE8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388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6D0F5EB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 cycles</w:t>
            </w: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9773520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naturation</w:t>
            </w:r>
          </w:p>
        </w:tc>
      </w:tr>
      <w:tr w:rsidR="00CE50EB" w:rsidRPr="00D346E6" w14:paraId="7CC94392" w14:textId="77777777" w:rsidTr="00CE50EB">
        <w:trPr>
          <w:trHeight w:val="222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7D3A7851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726C538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 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568D0AF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388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111A8D2A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2A63197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nealing</w:t>
            </w:r>
          </w:p>
        </w:tc>
      </w:tr>
      <w:tr w:rsidR="00CE50EB" w:rsidRPr="00D346E6" w14:paraId="12613781" w14:textId="77777777" w:rsidTr="00CE50EB">
        <w:trPr>
          <w:trHeight w:val="222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50323073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07981B9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 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07256CC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388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7D78999C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6A9FD25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xtension</w:t>
            </w:r>
          </w:p>
        </w:tc>
      </w:tr>
      <w:tr w:rsidR="00CE50EB" w:rsidRPr="00D346E6" w14:paraId="69B1FE52" w14:textId="77777777" w:rsidTr="00CE50EB">
        <w:trPr>
          <w:trHeight w:val="233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369B1925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7206CA4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 minute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1F4C55E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3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6446F4F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A6EDA1A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nal extension</w:t>
            </w:r>
          </w:p>
        </w:tc>
      </w:tr>
      <w:tr w:rsidR="00CE50EB" w:rsidRPr="00D346E6" w14:paraId="4492D374" w14:textId="77777777" w:rsidTr="00CE50EB">
        <w:trPr>
          <w:trHeight w:val="355"/>
        </w:trPr>
        <w:tc>
          <w:tcPr>
            <w:tcW w:w="2590" w:type="dxa"/>
            <w:vMerge w:val="restart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C7678B0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16S rDNA; </w:t>
            </w:r>
            <w:r w:rsidRPr="00D346E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H. </w:t>
            </w:r>
            <w:proofErr w:type="spellStart"/>
            <w:r w:rsidRPr="00D346E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defensa</w:t>
            </w:r>
            <w:proofErr w:type="spellEnd"/>
            <w:proofErr w:type="gramStart"/>
            <w:r w:rsidRPr="00D346E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.,</w:t>
            </w:r>
            <w:proofErr w:type="gramEnd"/>
            <w:r w:rsidRPr="00D346E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R. </w:t>
            </w:r>
            <w:proofErr w:type="spellStart"/>
            <w:r w:rsidRPr="00D346E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insecticola</w:t>
            </w:r>
            <w:proofErr w:type="spellEnd"/>
            <w:r w:rsidRPr="00D346E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., S. </w:t>
            </w:r>
            <w:proofErr w:type="spellStart"/>
            <w:r w:rsidRPr="00D346E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symbiotica</w:t>
            </w:r>
            <w:proofErr w:type="spellEnd"/>
            <w:r w:rsidRPr="00D346E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. </w:t>
            </w: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-23S rDNA</w:t>
            </w: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800DD2B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 minute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4317D61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3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9A3EC60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0AFD534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itial denaturation</w:t>
            </w:r>
          </w:p>
        </w:tc>
      </w:tr>
      <w:tr w:rsidR="00CE50EB" w:rsidRPr="00D346E6" w14:paraId="3599DFDE" w14:textId="77777777" w:rsidTr="00CE50EB">
        <w:trPr>
          <w:trHeight w:val="222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4FC6DF62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B748F11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 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1A13832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388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0F5B8C6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 cycles</w:t>
            </w: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DBE38E7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naturation</w:t>
            </w:r>
          </w:p>
        </w:tc>
      </w:tr>
      <w:tr w:rsidR="00CE50EB" w:rsidRPr="00D346E6" w14:paraId="546192FD" w14:textId="77777777" w:rsidTr="00CE50EB">
        <w:trPr>
          <w:trHeight w:val="222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6B2E26E1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49680C5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 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CD6E925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388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5BBB19A4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3D38351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nealing</w:t>
            </w:r>
          </w:p>
        </w:tc>
      </w:tr>
      <w:tr w:rsidR="00CE50EB" w:rsidRPr="00D346E6" w14:paraId="3CC50043" w14:textId="77777777" w:rsidTr="00CE50EB">
        <w:trPr>
          <w:trHeight w:val="222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3E50E893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0F72220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 minute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3E4ED7B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388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607768F0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001B68C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xtension</w:t>
            </w:r>
          </w:p>
        </w:tc>
      </w:tr>
      <w:tr w:rsidR="00CE50EB" w:rsidRPr="00D346E6" w14:paraId="4F317193" w14:textId="77777777" w:rsidTr="00CE50EB">
        <w:trPr>
          <w:trHeight w:val="233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6CA7D74A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DFB20A0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 minute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61F85CD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3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25CBDB3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AE646A8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nal extension</w:t>
            </w:r>
          </w:p>
        </w:tc>
      </w:tr>
      <w:tr w:rsidR="00CE50EB" w:rsidRPr="00D346E6" w14:paraId="5AE69B3A" w14:textId="77777777" w:rsidTr="00CE50EB">
        <w:trPr>
          <w:trHeight w:val="355"/>
        </w:trPr>
        <w:tc>
          <w:tcPr>
            <w:tcW w:w="2590" w:type="dxa"/>
            <w:vMerge w:val="restart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6DEE660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16S rDNA; </w:t>
            </w:r>
            <w:r w:rsidRPr="00D346E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PAXS, </w:t>
            </w:r>
            <w:proofErr w:type="spellStart"/>
            <w:r w:rsidRPr="00D346E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Rickettsiella</w:t>
            </w:r>
            <w:proofErr w:type="spellEnd"/>
            <w:r w:rsidRPr="00D346E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sp.</w:t>
            </w: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038BFC7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 minute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C21F309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3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D756D84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CF76B93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itial denaturation</w:t>
            </w:r>
          </w:p>
        </w:tc>
      </w:tr>
      <w:tr w:rsidR="00CE50EB" w:rsidRPr="00D346E6" w14:paraId="4EB961FF" w14:textId="77777777" w:rsidTr="00CE50EB">
        <w:trPr>
          <w:trHeight w:val="222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5BDDDC15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950ED90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 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0B6A8A5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388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A709B08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 cycles</w:t>
            </w: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CF85A9F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naturation</w:t>
            </w:r>
          </w:p>
        </w:tc>
      </w:tr>
      <w:tr w:rsidR="00CE50EB" w:rsidRPr="00D346E6" w14:paraId="3F34833A" w14:textId="77777777" w:rsidTr="00CE50EB">
        <w:trPr>
          <w:trHeight w:val="222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38F1647B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FA88B4B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 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FF47019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388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7F7D3D3B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2A2EB96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nealing</w:t>
            </w:r>
          </w:p>
        </w:tc>
      </w:tr>
      <w:tr w:rsidR="00CE50EB" w:rsidRPr="00D346E6" w14:paraId="59AEFEAA" w14:textId="77777777" w:rsidTr="00CE50EB">
        <w:trPr>
          <w:trHeight w:val="222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5C9B2894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770A4CF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 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76F7A62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388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1AB6CBA2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1AECB02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xtension</w:t>
            </w:r>
          </w:p>
        </w:tc>
      </w:tr>
      <w:tr w:rsidR="00CE50EB" w:rsidRPr="00D346E6" w14:paraId="68E9B739" w14:textId="77777777" w:rsidTr="00CE50EB">
        <w:trPr>
          <w:trHeight w:val="233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296CB206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9F66A18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 minute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D50F35D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3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594E5B0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C3C85E6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nal extension</w:t>
            </w:r>
          </w:p>
        </w:tc>
      </w:tr>
      <w:tr w:rsidR="00CE50EB" w:rsidRPr="00D346E6" w14:paraId="09FDF8F6" w14:textId="77777777" w:rsidTr="00CE50EB">
        <w:trPr>
          <w:trHeight w:val="355"/>
        </w:trPr>
        <w:tc>
          <w:tcPr>
            <w:tcW w:w="2590" w:type="dxa"/>
            <w:vMerge w:val="restart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926EA7C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16S rDNA </w:t>
            </w:r>
            <w:r w:rsidRPr="00D346E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Rickettsia sp., </w:t>
            </w:r>
            <w:proofErr w:type="spellStart"/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piroplasma</w:t>
            </w:r>
            <w:proofErr w:type="spellEnd"/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.</w:t>
            </w: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4FE7CA7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 minute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200D1D6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3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47EB6EF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C3CF7DF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itial denaturation</w:t>
            </w:r>
          </w:p>
        </w:tc>
      </w:tr>
      <w:tr w:rsidR="00CE50EB" w:rsidRPr="00D346E6" w14:paraId="719B6699" w14:textId="77777777" w:rsidTr="00CE50EB">
        <w:trPr>
          <w:trHeight w:val="222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6F44ABC3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87E5319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 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146B847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388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1185F98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 cycles</w:t>
            </w: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F184853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naturation</w:t>
            </w:r>
          </w:p>
        </w:tc>
      </w:tr>
      <w:tr w:rsidR="00CE50EB" w:rsidRPr="00D346E6" w14:paraId="208FC2C7" w14:textId="77777777" w:rsidTr="00CE50EB">
        <w:trPr>
          <w:trHeight w:val="222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71BC029A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4BCB3EC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 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64F46D0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388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0A5C90DA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C2DB544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nealing</w:t>
            </w:r>
          </w:p>
        </w:tc>
      </w:tr>
      <w:tr w:rsidR="00CE50EB" w:rsidRPr="00D346E6" w14:paraId="71FA06BF" w14:textId="77777777" w:rsidTr="00CE50EB">
        <w:trPr>
          <w:trHeight w:val="222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4630144D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D8796CE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 minute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5B12598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388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47FBFA01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8B2E4A3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xtension</w:t>
            </w:r>
          </w:p>
        </w:tc>
      </w:tr>
      <w:tr w:rsidR="00CE50EB" w:rsidRPr="00D346E6" w14:paraId="752D5A11" w14:textId="77777777" w:rsidTr="00CE50EB">
        <w:trPr>
          <w:trHeight w:val="233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1FE1BCCF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2150893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 minute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BF6ABCB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3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1297405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E54C599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nal extension</w:t>
            </w:r>
          </w:p>
        </w:tc>
      </w:tr>
      <w:tr w:rsidR="00CE50EB" w:rsidRPr="00D346E6" w14:paraId="08FCEE32" w14:textId="77777777" w:rsidTr="00CE50EB">
        <w:trPr>
          <w:trHeight w:val="355"/>
        </w:trPr>
        <w:tc>
          <w:tcPr>
            <w:tcW w:w="2590" w:type="dxa"/>
            <w:vMerge w:val="restart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7E5360F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APSE </w:t>
            </w: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3, </w:t>
            </w:r>
            <w:r w:rsidRPr="00D346E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APSE </w:t>
            </w: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51</w:t>
            </w: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F57CF44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 minute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6B73A2C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3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E3F74FC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377E0EE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itial denaturation</w:t>
            </w:r>
          </w:p>
        </w:tc>
      </w:tr>
      <w:tr w:rsidR="00CE50EB" w:rsidRPr="00D346E6" w14:paraId="74B7F827" w14:textId="77777777" w:rsidTr="00CE50EB">
        <w:trPr>
          <w:trHeight w:val="222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6A4A9E92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BB23FE6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 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04A33DF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388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9B4B946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 cycles</w:t>
            </w: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5345BF0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naturation</w:t>
            </w:r>
          </w:p>
        </w:tc>
      </w:tr>
      <w:tr w:rsidR="00CE50EB" w:rsidRPr="00D346E6" w14:paraId="0E9164F1" w14:textId="77777777" w:rsidTr="00CE50EB">
        <w:trPr>
          <w:trHeight w:val="222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50B7D4A5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765AE1C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 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2D53ECA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388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59D6A452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A6ACEEF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nealing</w:t>
            </w:r>
          </w:p>
        </w:tc>
      </w:tr>
      <w:tr w:rsidR="00CE50EB" w:rsidRPr="00D346E6" w14:paraId="40334FE7" w14:textId="77777777" w:rsidTr="00CE50EB">
        <w:trPr>
          <w:trHeight w:val="222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7ADA3B47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12108CF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 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B5BA3FA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388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55AE58D4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C92A0E6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xtension</w:t>
            </w:r>
          </w:p>
        </w:tc>
      </w:tr>
      <w:tr w:rsidR="00CE50EB" w:rsidRPr="00D346E6" w14:paraId="3938A612" w14:textId="77777777" w:rsidTr="00CE50EB">
        <w:trPr>
          <w:trHeight w:val="233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0B8D1B2D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F58410C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 minute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7C44FF0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3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13B7738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1594854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nal extension</w:t>
            </w:r>
          </w:p>
        </w:tc>
      </w:tr>
      <w:tr w:rsidR="00CE50EB" w:rsidRPr="00D346E6" w14:paraId="2A5E3216" w14:textId="77777777" w:rsidTr="00CE50EB">
        <w:trPr>
          <w:trHeight w:val="355"/>
        </w:trPr>
        <w:tc>
          <w:tcPr>
            <w:tcW w:w="2590" w:type="dxa"/>
            <w:vMerge w:val="restart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D47C087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APSE </w:t>
            </w: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35</w:t>
            </w: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4B1D987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 minute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5F2EBC1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3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34B318B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6B86096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itial denaturation</w:t>
            </w:r>
          </w:p>
        </w:tc>
      </w:tr>
      <w:tr w:rsidR="00CE50EB" w:rsidRPr="00D346E6" w14:paraId="4ADB49E0" w14:textId="77777777" w:rsidTr="00CE50EB">
        <w:trPr>
          <w:trHeight w:val="222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7AB4366D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E98FBE4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 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E044340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388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494DDF9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 cycles</w:t>
            </w: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E144656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naturation</w:t>
            </w:r>
          </w:p>
        </w:tc>
      </w:tr>
      <w:tr w:rsidR="00CE50EB" w:rsidRPr="00D346E6" w14:paraId="4674CCDA" w14:textId="77777777" w:rsidTr="00CE50EB">
        <w:trPr>
          <w:trHeight w:val="222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59AE0126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36EE26E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 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FF13E59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388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74F1B27F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759ADFD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nealing</w:t>
            </w:r>
          </w:p>
        </w:tc>
      </w:tr>
      <w:tr w:rsidR="00CE50EB" w:rsidRPr="00D346E6" w14:paraId="1D08E6F5" w14:textId="77777777" w:rsidTr="00CE50EB">
        <w:trPr>
          <w:trHeight w:val="222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09E3B079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EF5CD4C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 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6D1D76B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388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2B41F29F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C0593EF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xtension</w:t>
            </w:r>
          </w:p>
        </w:tc>
      </w:tr>
      <w:tr w:rsidR="00CE50EB" w:rsidRPr="00D346E6" w14:paraId="7C7A5A02" w14:textId="77777777" w:rsidTr="00CE50EB">
        <w:trPr>
          <w:trHeight w:val="233"/>
        </w:trPr>
        <w:tc>
          <w:tcPr>
            <w:tcW w:w="2590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79910224" w14:textId="77777777" w:rsidR="00CE50EB" w:rsidRPr="00D346E6" w:rsidRDefault="00CE50EB" w:rsidP="00CE50E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B0C27AC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 minute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C5AD06C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3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2FA7808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DDB989B" w14:textId="77777777" w:rsidR="00CE50EB" w:rsidRPr="00D346E6" w:rsidRDefault="00CE50EB" w:rsidP="00CE50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346E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nal extension</w:t>
            </w:r>
          </w:p>
        </w:tc>
      </w:tr>
    </w:tbl>
    <w:p w14:paraId="377C4447" w14:textId="7A45E26B" w:rsidR="002E2A79" w:rsidRDefault="002E2A79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3554336E" w14:textId="215C433B" w:rsidR="002E2A79" w:rsidRPr="00CE50EB" w:rsidRDefault="002E2A79" w:rsidP="00CE50EB">
      <w:pPr>
        <w:spacing w:line="480" w:lineRule="auto"/>
      </w:pPr>
      <w:bookmarkStart w:id="0" w:name="_GoBack"/>
      <w:bookmarkEnd w:id="0"/>
      <w:r w:rsidRPr="00CE50EB">
        <w:rPr>
          <w:b/>
        </w:rPr>
        <w:lastRenderedPageBreak/>
        <w:t xml:space="preserve">Table </w:t>
      </w:r>
      <w:r w:rsidR="008E145C">
        <w:rPr>
          <w:b/>
        </w:rPr>
        <w:t>S</w:t>
      </w:r>
      <w:r w:rsidRPr="00CE50EB">
        <w:rPr>
          <w:b/>
        </w:rPr>
        <w:t>4</w:t>
      </w:r>
      <w:r w:rsidRPr="00CE50EB">
        <w:t xml:space="preserve">: Best </w:t>
      </w:r>
      <w:proofErr w:type="spellStart"/>
      <w:r w:rsidRPr="00CE50EB">
        <w:t>BLASTn</w:t>
      </w:r>
      <w:proofErr w:type="spellEnd"/>
      <w:r w:rsidRPr="00CE50EB">
        <w:t xml:space="preserve"> hits for </w:t>
      </w:r>
      <w:r w:rsidRPr="00CE50EB">
        <w:rPr>
          <w:i/>
        </w:rPr>
        <w:t xml:space="preserve">APSE </w:t>
      </w:r>
      <w:r w:rsidRPr="00CE50EB">
        <w:t xml:space="preserve">endosymbiont marker sequences amplified from </w:t>
      </w:r>
      <w:r w:rsidRPr="00CE50EB">
        <w:rPr>
          <w:i/>
        </w:rPr>
        <w:t xml:space="preserve">R. padi </w:t>
      </w:r>
      <w:r w:rsidRPr="00CE50EB">
        <w:t xml:space="preserve">lines infected with </w:t>
      </w:r>
      <w:r w:rsidRPr="00CE50EB">
        <w:rPr>
          <w:i/>
        </w:rPr>
        <w:t xml:space="preserve">H. </w:t>
      </w:r>
      <w:proofErr w:type="spellStart"/>
      <w:proofErr w:type="gramStart"/>
      <w:r w:rsidRPr="00CE50EB">
        <w:rPr>
          <w:i/>
        </w:rPr>
        <w:t>defensa</w:t>
      </w:r>
      <w:proofErr w:type="spellEnd"/>
      <w:r w:rsidRPr="00CE50EB">
        <w:rPr>
          <w:i/>
        </w:rPr>
        <w:t xml:space="preserve"> </w:t>
      </w:r>
      <w:r w:rsidRPr="00CE50EB">
        <w:t>.</w:t>
      </w:r>
      <w:proofErr w:type="gramEnd"/>
      <w:r w:rsidRPr="00CE50EB">
        <w:t xml:space="preserve"> Sequences were analysed for </w:t>
      </w:r>
      <w:proofErr w:type="spellStart"/>
      <w:r w:rsidRPr="00CE50EB">
        <w:t>BLASTn</w:t>
      </w:r>
      <w:proofErr w:type="spellEnd"/>
      <w:r w:rsidRPr="00CE50EB">
        <w:t xml:space="preserve"> similarity against seq</w:t>
      </w:r>
      <w:r w:rsidR="00CE50EB" w:rsidRPr="00CE50EB">
        <w:t>uences held on the NCBI database</w:t>
      </w:r>
      <w:r w:rsidR="00CE50EB">
        <w:t>.</w:t>
      </w:r>
    </w:p>
    <w:tbl>
      <w:tblPr>
        <w:tblpPr w:leftFromText="180" w:rightFromText="180" w:vertAnchor="page" w:horzAnchor="margin" w:tblpY="3526"/>
        <w:tblW w:w="9634" w:type="dxa"/>
        <w:tblLook w:val="04A0" w:firstRow="1" w:lastRow="0" w:firstColumn="1" w:lastColumn="0" w:noHBand="0" w:noVBand="1"/>
      </w:tblPr>
      <w:tblGrid>
        <w:gridCol w:w="988"/>
        <w:gridCol w:w="5746"/>
        <w:gridCol w:w="1255"/>
        <w:gridCol w:w="1645"/>
      </w:tblGrid>
      <w:tr w:rsidR="00896F9F" w:rsidRPr="00711836" w14:paraId="08AE6D1C" w14:textId="77777777" w:rsidTr="00896F9F">
        <w:trPr>
          <w:trHeight w:val="841"/>
        </w:trPr>
        <w:tc>
          <w:tcPr>
            <w:tcW w:w="988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1F8F44A6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R. padi Asexual Line</w:t>
            </w:r>
          </w:p>
        </w:tc>
        <w:tc>
          <w:tcPr>
            <w:tcW w:w="5746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56495D6F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Best </w:t>
            </w:r>
            <w:proofErr w:type="spellStart"/>
            <w:r w:rsidRPr="0071183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BLASTn</w:t>
            </w:r>
            <w:proofErr w:type="spellEnd"/>
            <w:r w:rsidRPr="0071183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 hit of Sequenced Data. </w:t>
            </w:r>
            <w:r w:rsidRPr="0071183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  <w:t xml:space="preserve">APSE </w:t>
            </w:r>
            <w:r w:rsidRPr="0071183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P35</w:t>
            </w:r>
          </w:p>
        </w:tc>
        <w:tc>
          <w:tcPr>
            <w:tcW w:w="1255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57924FF4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Accession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 of Best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BLASTn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 hit</w:t>
            </w:r>
          </w:p>
        </w:tc>
        <w:tc>
          <w:tcPr>
            <w:tcW w:w="1645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3121B4F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% Identity/%Query Cover</w:t>
            </w:r>
          </w:p>
        </w:tc>
      </w:tr>
      <w:tr w:rsidR="00896F9F" w:rsidRPr="00711836" w14:paraId="341914C7" w14:textId="77777777" w:rsidTr="00896F9F">
        <w:trPr>
          <w:trHeight w:val="300"/>
        </w:trPr>
        <w:tc>
          <w:tcPr>
            <w:tcW w:w="988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C829F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 16/03</w:t>
            </w:r>
          </w:p>
        </w:tc>
        <w:tc>
          <w:tcPr>
            <w:tcW w:w="5746" w:type="dxa"/>
            <w:vMerge w:val="restart"/>
            <w:tcBorders>
              <w:top w:val="single" w:sz="18" w:space="0" w:color="000000" w:themeColor="text1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4BD11F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Acyrthosiphon pisum</w:t>
            </w: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econdary endosymbiont phage 2 transfer protein (p35) gene, partial </w:t>
            </w:r>
            <w:proofErr w:type="spellStart"/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ds</w:t>
            </w:r>
            <w:proofErr w:type="spellEnd"/>
          </w:p>
        </w:tc>
        <w:tc>
          <w:tcPr>
            <w:tcW w:w="1255" w:type="dxa"/>
            <w:tcBorders>
              <w:top w:val="single" w:sz="18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2776A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U02198.1</w:t>
            </w:r>
          </w:p>
        </w:tc>
        <w:tc>
          <w:tcPr>
            <w:tcW w:w="1645" w:type="dxa"/>
            <w:tcBorders>
              <w:top w:val="single" w:sz="18" w:space="0" w:color="000000" w:themeColor="text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3CBFF97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9/95</w:t>
            </w:r>
          </w:p>
        </w:tc>
      </w:tr>
      <w:tr w:rsidR="00896F9F" w:rsidRPr="00711836" w14:paraId="43DE10ED" w14:textId="77777777" w:rsidTr="00896F9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EF6BA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 16/04</w:t>
            </w:r>
          </w:p>
        </w:tc>
        <w:tc>
          <w:tcPr>
            <w:tcW w:w="57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C0EA5" w14:textId="77777777" w:rsidR="00896F9F" w:rsidRPr="00711836" w:rsidRDefault="00896F9F" w:rsidP="00896F9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A97F3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U02198.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E440E1B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9/94</w:t>
            </w:r>
          </w:p>
        </w:tc>
      </w:tr>
      <w:tr w:rsidR="00896F9F" w:rsidRPr="00711836" w14:paraId="3F92E67C" w14:textId="77777777" w:rsidTr="00896F9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C3C53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 16/05</w:t>
            </w:r>
          </w:p>
        </w:tc>
        <w:tc>
          <w:tcPr>
            <w:tcW w:w="57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30907" w14:textId="77777777" w:rsidR="00896F9F" w:rsidRPr="00711836" w:rsidRDefault="00896F9F" w:rsidP="00896F9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E3951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U02198.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E49C839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9/93</w:t>
            </w:r>
          </w:p>
        </w:tc>
      </w:tr>
      <w:tr w:rsidR="00896F9F" w:rsidRPr="00711836" w14:paraId="1FA9DA55" w14:textId="77777777" w:rsidTr="00896F9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0EA3C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 16/07</w:t>
            </w:r>
          </w:p>
        </w:tc>
        <w:tc>
          <w:tcPr>
            <w:tcW w:w="57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6A257" w14:textId="77777777" w:rsidR="00896F9F" w:rsidRPr="00711836" w:rsidRDefault="00896F9F" w:rsidP="00896F9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EB354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U02198.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1C28D0D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/56</w:t>
            </w:r>
          </w:p>
        </w:tc>
      </w:tr>
      <w:tr w:rsidR="00896F9F" w:rsidRPr="00711836" w14:paraId="27C03C8D" w14:textId="77777777" w:rsidTr="00896F9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9A19B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 16/08</w:t>
            </w:r>
          </w:p>
        </w:tc>
        <w:tc>
          <w:tcPr>
            <w:tcW w:w="57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9A707" w14:textId="77777777" w:rsidR="00896F9F" w:rsidRPr="00711836" w:rsidRDefault="00896F9F" w:rsidP="00896F9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98AB7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U02198.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A4B59C9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9/94</w:t>
            </w:r>
          </w:p>
        </w:tc>
      </w:tr>
      <w:tr w:rsidR="00896F9F" w:rsidRPr="00711836" w14:paraId="56D33A4A" w14:textId="77777777" w:rsidTr="00896F9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FC079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 16/14</w:t>
            </w:r>
          </w:p>
        </w:tc>
        <w:tc>
          <w:tcPr>
            <w:tcW w:w="5746" w:type="dxa"/>
            <w:vMerge/>
            <w:tcBorders>
              <w:top w:val="nil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vAlign w:val="center"/>
            <w:hideMark/>
          </w:tcPr>
          <w:p w14:paraId="66E78DDD" w14:textId="77777777" w:rsidR="00896F9F" w:rsidRPr="00711836" w:rsidRDefault="00896F9F" w:rsidP="00896F9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18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A420E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U02198.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2050D12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9/93</w:t>
            </w:r>
          </w:p>
        </w:tc>
      </w:tr>
      <w:tr w:rsidR="00896F9F" w:rsidRPr="00711836" w14:paraId="6956007C" w14:textId="77777777" w:rsidTr="00896F9F">
        <w:trPr>
          <w:trHeight w:val="692"/>
        </w:trPr>
        <w:tc>
          <w:tcPr>
            <w:tcW w:w="9634" w:type="dxa"/>
            <w:gridSpan w:val="4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06FFF0E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Best </w:t>
            </w:r>
            <w:proofErr w:type="spellStart"/>
            <w:r w:rsidRPr="0071183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BLASTn</w:t>
            </w:r>
            <w:proofErr w:type="spellEnd"/>
            <w:r w:rsidRPr="0071183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 hit of Sequenced Data. </w:t>
            </w:r>
            <w:r w:rsidRPr="0071183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  <w:t xml:space="preserve">APSE </w:t>
            </w:r>
            <w:r w:rsidRPr="0071183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P51</w:t>
            </w:r>
          </w:p>
          <w:p w14:paraId="63986B37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896F9F" w:rsidRPr="00711836" w14:paraId="09981BCF" w14:textId="77777777" w:rsidTr="00896F9F">
        <w:trPr>
          <w:trHeight w:val="300"/>
        </w:trPr>
        <w:tc>
          <w:tcPr>
            <w:tcW w:w="988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D82BE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 16/03</w:t>
            </w:r>
          </w:p>
        </w:tc>
        <w:tc>
          <w:tcPr>
            <w:tcW w:w="5746" w:type="dxa"/>
            <w:vMerge w:val="restart"/>
            <w:tcBorders>
              <w:top w:val="single" w:sz="18" w:space="0" w:color="000000" w:themeColor="text1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6D89DD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Bacteriophage APSE strain Lotus 74 hypothetical protein (P51) gene, partial </w:t>
            </w:r>
            <w:proofErr w:type="spellStart"/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ds</w:t>
            </w:r>
            <w:proofErr w:type="spellEnd"/>
          </w:p>
        </w:tc>
        <w:tc>
          <w:tcPr>
            <w:tcW w:w="1255" w:type="dxa"/>
            <w:tcBorders>
              <w:top w:val="single" w:sz="18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ED121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T028666.1</w:t>
            </w:r>
          </w:p>
        </w:tc>
        <w:tc>
          <w:tcPr>
            <w:tcW w:w="1645" w:type="dxa"/>
            <w:tcBorders>
              <w:top w:val="single" w:sz="18" w:space="0" w:color="000000" w:themeColor="text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8B9C3C4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8/96</w:t>
            </w:r>
          </w:p>
        </w:tc>
      </w:tr>
      <w:tr w:rsidR="00896F9F" w:rsidRPr="00711836" w14:paraId="041ECB60" w14:textId="77777777" w:rsidTr="00896F9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F935E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 16/04</w:t>
            </w:r>
          </w:p>
        </w:tc>
        <w:tc>
          <w:tcPr>
            <w:tcW w:w="57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53558" w14:textId="77777777" w:rsidR="00896F9F" w:rsidRPr="00711836" w:rsidRDefault="00896F9F" w:rsidP="00896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C53A7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T028666.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371E9B0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8/96</w:t>
            </w:r>
          </w:p>
        </w:tc>
      </w:tr>
      <w:tr w:rsidR="00896F9F" w:rsidRPr="00711836" w14:paraId="0C56A678" w14:textId="77777777" w:rsidTr="00896F9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CCB76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 16/05</w:t>
            </w:r>
          </w:p>
        </w:tc>
        <w:tc>
          <w:tcPr>
            <w:tcW w:w="57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64070" w14:textId="77777777" w:rsidR="00896F9F" w:rsidRPr="00711836" w:rsidRDefault="00896F9F" w:rsidP="00896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2E8F9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T028666.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8D05B98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6/98</w:t>
            </w:r>
          </w:p>
        </w:tc>
      </w:tr>
      <w:tr w:rsidR="00896F9F" w:rsidRPr="00711836" w14:paraId="273EECC2" w14:textId="77777777" w:rsidTr="00896F9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D11AC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 16/07</w:t>
            </w:r>
          </w:p>
        </w:tc>
        <w:tc>
          <w:tcPr>
            <w:tcW w:w="57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BE9A6" w14:textId="77777777" w:rsidR="00896F9F" w:rsidRPr="00711836" w:rsidRDefault="00896F9F" w:rsidP="00896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F4A03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T028666.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4E74496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8/90</w:t>
            </w:r>
          </w:p>
        </w:tc>
      </w:tr>
      <w:tr w:rsidR="00896F9F" w:rsidRPr="00711836" w14:paraId="289AEA34" w14:textId="77777777" w:rsidTr="00896F9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DA625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 16/08</w:t>
            </w:r>
          </w:p>
        </w:tc>
        <w:tc>
          <w:tcPr>
            <w:tcW w:w="5746" w:type="dxa"/>
            <w:vMerge/>
            <w:tcBorders>
              <w:top w:val="nil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vAlign w:val="center"/>
            <w:hideMark/>
          </w:tcPr>
          <w:p w14:paraId="0AABA0DA" w14:textId="77777777" w:rsidR="00896F9F" w:rsidRPr="00711836" w:rsidRDefault="00896F9F" w:rsidP="00896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18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682A4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T028666.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D0EB74E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8/91</w:t>
            </w:r>
          </w:p>
        </w:tc>
      </w:tr>
      <w:tr w:rsidR="00896F9F" w:rsidRPr="00711836" w14:paraId="54EBED91" w14:textId="77777777" w:rsidTr="00896F9F">
        <w:trPr>
          <w:trHeight w:val="737"/>
        </w:trPr>
        <w:tc>
          <w:tcPr>
            <w:tcW w:w="9634" w:type="dxa"/>
            <w:gridSpan w:val="4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A178F93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Best </w:t>
            </w:r>
            <w:proofErr w:type="spellStart"/>
            <w:r w:rsidRPr="0071183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BLASTn</w:t>
            </w:r>
            <w:proofErr w:type="spellEnd"/>
            <w:r w:rsidRPr="0071183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 hit of Sequenced Data. </w:t>
            </w:r>
            <w:r w:rsidRPr="0071183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  <w:t xml:space="preserve">APSE </w:t>
            </w:r>
            <w:r w:rsidRPr="0071183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P3</w:t>
            </w:r>
          </w:p>
        </w:tc>
      </w:tr>
      <w:tr w:rsidR="00896F9F" w:rsidRPr="00711836" w14:paraId="30FBBAAC" w14:textId="77777777" w:rsidTr="00896F9F">
        <w:trPr>
          <w:trHeight w:val="300"/>
        </w:trPr>
        <w:tc>
          <w:tcPr>
            <w:tcW w:w="988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5B47B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 16/03</w:t>
            </w:r>
          </w:p>
        </w:tc>
        <w:tc>
          <w:tcPr>
            <w:tcW w:w="5746" w:type="dxa"/>
            <w:vMerge w:val="restart"/>
            <w:tcBorders>
              <w:top w:val="single" w:sz="18" w:space="0" w:color="000000" w:themeColor="text1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E9C699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Bacteriophage </w:t>
            </w:r>
            <w:r w:rsidRPr="0071183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APSE </w:t>
            </w: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train S14-2 putative P-loop ATPase (P3) gene, partial </w:t>
            </w:r>
            <w:proofErr w:type="spellStart"/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ds</w:t>
            </w:r>
            <w:proofErr w:type="spellEnd"/>
          </w:p>
        </w:tc>
        <w:tc>
          <w:tcPr>
            <w:tcW w:w="1255" w:type="dxa"/>
            <w:tcBorders>
              <w:top w:val="single" w:sz="18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4B56B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C242512.1</w:t>
            </w:r>
          </w:p>
        </w:tc>
        <w:tc>
          <w:tcPr>
            <w:tcW w:w="1645" w:type="dxa"/>
            <w:tcBorders>
              <w:top w:val="single" w:sz="18" w:space="0" w:color="000000" w:themeColor="text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E60C1E9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7/93</w:t>
            </w:r>
          </w:p>
        </w:tc>
      </w:tr>
      <w:tr w:rsidR="00896F9F" w:rsidRPr="00711836" w14:paraId="6F7F6343" w14:textId="77777777" w:rsidTr="00896F9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526B6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 16/04</w:t>
            </w:r>
          </w:p>
        </w:tc>
        <w:tc>
          <w:tcPr>
            <w:tcW w:w="57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ADFDF" w14:textId="77777777" w:rsidR="00896F9F" w:rsidRPr="00711836" w:rsidRDefault="00896F9F" w:rsidP="00896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B39FE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C242512.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9BC7FCC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8/89</w:t>
            </w:r>
          </w:p>
        </w:tc>
      </w:tr>
      <w:tr w:rsidR="00896F9F" w:rsidRPr="00711836" w14:paraId="4201B1B8" w14:textId="77777777" w:rsidTr="00896F9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FFD5A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 16/05</w:t>
            </w:r>
          </w:p>
        </w:tc>
        <w:tc>
          <w:tcPr>
            <w:tcW w:w="57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70A7C" w14:textId="77777777" w:rsidR="00896F9F" w:rsidRPr="00711836" w:rsidRDefault="00896F9F" w:rsidP="00896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A1801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C242512.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FD7B9D9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7/93</w:t>
            </w:r>
          </w:p>
        </w:tc>
      </w:tr>
      <w:tr w:rsidR="00896F9F" w:rsidRPr="00711836" w14:paraId="145AC8BA" w14:textId="77777777" w:rsidTr="00896F9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BAB4C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 16/07</w:t>
            </w:r>
          </w:p>
        </w:tc>
        <w:tc>
          <w:tcPr>
            <w:tcW w:w="57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75914" w14:textId="77777777" w:rsidR="00896F9F" w:rsidRPr="00711836" w:rsidRDefault="00896F9F" w:rsidP="00896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11F45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C242512.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3796D16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6/93</w:t>
            </w:r>
          </w:p>
        </w:tc>
      </w:tr>
      <w:tr w:rsidR="00896F9F" w:rsidRPr="00711836" w14:paraId="7EA46336" w14:textId="77777777" w:rsidTr="00896F9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3320D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L 16/08</w:t>
            </w:r>
          </w:p>
        </w:tc>
        <w:tc>
          <w:tcPr>
            <w:tcW w:w="5746" w:type="dxa"/>
            <w:vMerge/>
            <w:tcBorders>
              <w:top w:val="nil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vAlign w:val="center"/>
            <w:hideMark/>
          </w:tcPr>
          <w:p w14:paraId="36341C8D" w14:textId="77777777" w:rsidR="00896F9F" w:rsidRPr="00711836" w:rsidRDefault="00896F9F" w:rsidP="00896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18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8226B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C242512.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C8D2A80" w14:textId="77777777" w:rsidR="00896F9F" w:rsidRPr="00711836" w:rsidRDefault="00896F9F" w:rsidP="00896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118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6/95</w:t>
            </w:r>
          </w:p>
        </w:tc>
      </w:tr>
    </w:tbl>
    <w:p w14:paraId="099559BE" w14:textId="662E70AD" w:rsidR="00120A32" w:rsidRPr="00FD142A" w:rsidRDefault="00120A32" w:rsidP="00CE50EB">
      <w:pPr>
        <w:rPr>
          <w:sz w:val="18"/>
          <w:szCs w:val="18"/>
        </w:rPr>
      </w:pPr>
    </w:p>
    <w:sectPr w:rsidR="00120A32" w:rsidRPr="00FD142A" w:rsidSect="002328BD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A3FC80" w14:textId="77777777" w:rsidR="00CE50EB" w:rsidRDefault="00CE50EB" w:rsidP="0082098D">
      <w:pPr>
        <w:spacing w:after="0" w:line="240" w:lineRule="auto"/>
      </w:pPr>
      <w:r>
        <w:separator/>
      </w:r>
    </w:p>
  </w:endnote>
  <w:endnote w:type="continuationSeparator" w:id="0">
    <w:p w14:paraId="1E4E6A84" w14:textId="77777777" w:rsidR="00CE50EB" w:rsidRDefault="00CE50EB" w:rsidP="008209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5178C7" w14:textId="77777777" w:rsidR="00CE50EB" w:rsidRDefault="00CE50EB" w:rsidP="0082098D">
      <w:pPr>
        <w:spacing w:after="0" w:line="240" w:lineRule="auto"/>
      </w:pPr>
      <w:r>
        <w:separator/>
      </w:r>
    </w:p>
  </w:footnote>
  <w:footnote w:type="continuationSeparator" w:id="0">
    <w:p w14:paraId="0D235DA8" w14:textId="77777777" w:rsidR="00CE50EB" w:rsidRDefault="00CE50EB" w:rsidP="008209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24795D" w14:textId="1862016C" w:rsidR="00CE50EB" w:rsidRPr="00DB5D20" w:rsidRDefault="00CE50EB">
    <w:pPr>
      <w:pStyle w:val="Header"/>
    </w:pPr>
    <w:r>
      <w:t xml:space="preserve">Supplementary Material: Leybourne </w:t>
    </w:r>
    <w:r>
      <w:rPr>
        <w:i/>
      </w:rPr>
      <w:t>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98D"/>
    <w:rsid w:val="000149F4"/>
    <w:rsid w:val="000441FC"/>
    <w:rsid w:val="000B3555"/>
    <w:rsid w:val="000E590A"/>
    <w:rsid w:val="00115E7E"/>
    <w:rsid w:val="00120A32"/>
    <w:rsid w:val="00134EC2"/>
    <w:rsid w:val="001B3E16"/>
    <w:rsid w:val="002328BD"/>
    <w:rsid w:val="0025596C"/>
    <w:rsid w:val="002A12AB"/>
    <w:rsid w:val="002E2A79"/>
    <w:rsid w:val="00316CFF"/>
    <w:rsid w:val="00321A8A"/>
    <w:rsid w:val="003276C0"/>
    <w:rsid w:val="003B0D7C"/>
    <w:rsid w:val="003C3685"/>
    <w:rsid w:val="003F47E0"/>
    <w:rsid w:val="0045300A"/>
    <w:rsid w:val="004B0721"/>
    <w:rsid w:val="005029EC"/>
    <w:rsid w:val="005049CD"/>
    <w:rsid w:val="0059246C"/>
    <w:rsid w:val="005D61B6"/>
    <w:rsid w:val="005F4E7D"/>
    <w:rsid w:val="0062442A"/>
    <w:rsid w:val="00624699"/>
    <w:rsid w:val="00636A47"/>
    <w:rsid w:val="006D2030"/>
    <w:rsid w:val="006E77E5"/>
    <w:rsid w:val="00707334"/>
    <w:rsid w:val="00753C6B"/>
    <w:rsid w:val="0078273E"/>
    <w:rsid w:val="008002F9"/>
    <w:rsid w:val="0082098D"/>
    <w:rsid w:val="00835C51"/>
    <w:rsid w:val="00855A9C"/>
    <w:rsid w:val="008608E1"/>
    <w:rsid w:val="00870766"/>
    <w:rsid w:val="00873273"/>
    <w:rsid w:val="00896F9F"/>
    <w:rsid w:val="008C245D"/>
    <w:rsid w:val="008E145C"/>
    <w:rsid w:val="00994BF2"/>
    <w:rsid w:val="009D0DB1"/>
    <w:rsid w:val="009F038D"/>
    <w:rsid w:val="00A400E7"/>
    <w:rsid w:val="00A40427"/>
    <w:rsid w:val="00A7437B"/>
    <w:rsid w:val="00AC68D8"/>
    <w:rsid w:val="00AE46E2"/>
    <w:rsid w:val="00B0770F"/>
    <w:rsid w:val="00B54EF9"/>
    <w:rsid w:val="00B67C1D"/>
    <w:rsid w:val="00BA690C"/>
    <w:rsid w:val="00BF2CE2"/>
    <w:rsid w:val="00CB6949"/>
    <w:rsid w:val="00CD33E2"/>
    <w:rsid w:val="00CE50EB"/>
    <w:rsid w:val="00D01C1E"/>
    <w:rsid w:val="00D23ECB"/>
    <w:rsid w:val="00D24A1B"/>
    <w:rsid w:val="00D26CED"/>
    <w:rsid w:val="00D346E6"/>
    <w:rsid w:val="00D506E4"/>
    <w:rsid w:val="00D7524C"/>
    <w:rsid w:val="00DA0A2F"/>
    <w:rsid w:val="00DB32B4"/>
    <w:rsid w:val="00DB5D20"/>
    <w:rsid w:val="00E31F27"/>
    <w:rsid w:val="00E76EF3"/>
    <w:rsid w:val="00EC6B11"/>
    <w:rsid w:val="00EF2B56"/>
    <w:rsid w:val="00F737C8"/>
    <w:rsid w:val="00FA0464"/>
    <w:rsid w:val="00FA51E2"/>
    <w:rsid w:val="00FA61F4"/>
    <w:rsid w:val="00FC17C8"/>
    <w:rsid w:val="00FE4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915E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9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09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98D"/>
  </w:style>
  <w:style w:type="paragraph" w:styleId="Footer">
    <w:name w:val="footer"/>
    <w:basedOn w:val="Normal"/>
    <w:link w:val="FooterChar"/>
    <w:uiPriority w:val="99"/>
    <w:unhideWhenUsed/>
    <w:rsid w:val="008209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98D"/>
  </w:style>
  <w:style w:type="paragraph" w:styleId="BalloonText">
    <w:name w:val="Balloon Text"/>
    <w:basedOn w:val="Normal"/>
    <w:link w:val="BalloonTextChar"/>
    <w:uiPriority w:val="99"/>
    <w:semiHidden/>
    <w:unhideWhenUsed/>
    <w:rsid w:val="00D24A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A1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6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6E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6E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E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EF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34E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328B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9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09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98D"/>
  </w:style>
  <w:style w:type="paragraph" w:styleId="Footer">
    <w:name w:val="footer"/>
    <w:basedOn w:val="Normal"/>
    <w:link w:val="FooterChar"/>
    <w:uiPriority w:val="99"/>
    <w:unhideWhenUsed/>
    <w:rsid w:val="008209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98D"/>
  </w:style>
  <w:style w:type="paragraph" w:styleId="BalloonText">
    <w:name w:val="Balloon Text"/>
    <w:basedOn w:val="Normal"/>
    <w:link w:val="BalloonTextChar"/>
    <w:uiPriority w:val="99"/>
    <w:semiHidden/>
    <w:unhideWhenUsed/>
    <w:rsid w:val="00D24A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A1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6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6E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6E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E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EF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34E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328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9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07</Words>
  <Characters>6310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7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eybourne</dc:creator>
  <cp:lastModifiedBy>lu lu</cp:lastModifiedBy>
  <cp:revision>2</cp:revision>
  <cp:lastPrinted>2017-10-10T13:23:00Z</cp:lastPrinted>
  <dcterms:created xsi:type="dcterms:W3CDTF">2018-05-23T01:28:00Z</dcterms:created>
  <dcterms:modified xsi:type="dcterms:W3CDTF">2018-05-23T01:28:00Z</dcterms:modified>
</cp:coreProperties>
</file>